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648" w:rsidRPr="00DA6C22" w:rsidRDefault="00261648" w:rsidP="0086370B">
      <w:pPr>
        <w:spacing w:line="480" w:lineRule="auto"/>
        <w:rPr>
          <w:rFonts w:ascii="Calibri" w:hAnsi="Calibri"/>
          <w:b/>
          <w:sz w:val="24"/>
          <w:szCs w:val="24"/>
        </w:rPr>
      </w:pPr>
    </w:p>
    <w:p w:rsidR="00261648" w:rsidRPr="008877B4" w:rsidRDefault="00247D49" w:rsidP="0086370B">
      <w:pPr>
        <w:spacing w:line="48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dditional file 1</w:t>
      </w:r>
      <w:r w:rsidR="00802A05">
        <w:rPr>
          <w:rFonts w:ascii="Calibri" w:hAnsi="Calibri" w:cs="Calibri"/>
          <w:sz w:val="20"/>
          <w:szCs w:val="20"/>
        </w:rPr>
        <w:t>:</w:t>
      </w:r>
      <w:r>
        <w:rPr>
          <w:rFonts w:ascii="Calibri" w:hAnsi="Calibri" w:cs="Calibri"/>
          <w:sz w:val="20"/>
          <w:szCs w:val="20"/>
        </w:rPr>
        <w:t xml:space="preserve"> </w:t>
      </w:r>
      <w:r w:rsidR="00261648" w:rsidRPr="008877B4">
        <w:rPr>
          <w:rFonts w:ascii="Calibri" w:hAnsi="Calibri" w:cs="Calibri"/>
          <w:sz w:val="20"/>
          <w:szCs w:val="20"/>
        </w:rPr>
        <w:t xml:space="preserve">Search Terms full Example List </w:t>
      </w:r>
    </w:p>
    <w:p w:rsidR="00261648" w:rsidRPr="008877B4" w:rsidRDefault="00261648" w:rsidP="00D8592E">
      <w:pPr>
        <w:shd w:val="clear" w:color="auto" w:fill="FFFFFF"/>
        <w:spacing w:after="0" w:line="360" w:lineRule="auto"/>
        <w:textAlignment w:val="center"/>
        <w:rPr>
          <w:rFonts w:ascii="Calibri" w:eastAsia="Times New Roman" w:hAnsi="Calibri" w:cs="Calibri"/>
          <w:color w:val="0A0905"/>
          <w:sz w:val="20"/>
          <w:szCs w:val="20"/>
          <w:lang w:eastAsia="en-GB"/>
        </w:rPr>
      </w:pPr>
      <w:r w:rsidRPr="008877B4">
        <w:rPr>
          <w:rFonts w:ascii="Calibri" w:eastAsia="Times New Roman" w:hAnsi="Calibri" w:cs="Calibri"/>
          <w:color w:val="0A0905"/>
          <w:sz w:val="20"/>
          <w:szCs w:val="20"/>
          <w:lang w:eastAsia="en-GB"/>
        </w:rPr>
        <w:t>Systematic Review Immigration Detention</w:t>
      </w:r>
    </w:p>
    <w:p w:rsidR="00261648" w:rsidRPr="008877B4" w:rsidRDefault="00261648" w:rsidP="00D8592E">
      <w:pPr>
        <w:shd w:val="clear" w:color="auto" w:fill="FFFFFF"/>
        <w:spacing w:after="0" w:line="360" w:lineRule="auto"/>
        <w:textAlignment w:val="center"/>
        <w:rPr>
          <w:rFonts w:ascii="Calibri" w:eastAsia="Times New Roman" w:hAnsi="Calibri" w:cs="Calibri"/>
          <w:color w:val="0A0905"/>
          <w:sz w:val="20"/>
          <w:szCs w:val="20"/>
          <w:lang w:eastAsia="en-GB"/>
        </w:rPr>
      </w:pPr>
    </w:p>
    <w:p w:rsidR="00261648" w:rsidRPr="008877B4" w:rsidRDefault="00F97EB4" w:rsidP="00D8592E">
      <w:pPr>
        <w:shd w:val="clear" w:color="auto" w:fill="FFFFFF"/>
        <w:spacing w:after="0" w:line="360" w:lineRule="auto"/>
        <w:textAlignment w:val="center"/>
        <w:rPr>
          <w:rFonts w:ascii="Calibri" w:eastAsia="Times New Roman" w:hAnsi="Calibri" w:cs="Calibri"/>
          <w:i/>
          <w:color w:val="0A0905"/>
          <w:sz w:val="20"/>
          <w:szCs w:val="20"/>
          <w:lang w:eastAsia="en-GB"/>
        </w:rPr>
      </w:pPr>
      <w:r w:rsidRPr="008877B4">
        <w:rPr>
          <w:rFonts w:ascii="Calibri" w:eastAsia="Times New Roman" w:hAnsi="Calibri" w:cs="Calibri"/>
          <w:i/>
          <w:color w:val="0A0905"/>
          <w:sz w:val="20"/>
          <w:szCs w:val="20"/>
          <w:lang w:eastAsia="en-GB"/>
        </w:rPr>
        <w:t>Search conducted 14/06</w:t>
      </w:r>
      <w:r w:rsidR="00965CC3" w:rsidRPr="008877B4">
        <w:rPr>
          <w:rFonts w:ascii="Calibri" w:eastAsia="Times New Roman" w:hAnsi="Calibri" w:cs="Calibri"/>
          <w:i/>
          <w:color w:val="0A0905"/>
          <w:sz w:val="20"/>
          <w:szCs w:val="20"/>
          <w:lang w:eastAsia="en-GB"/>
        </w:rPr>
        <w:t>/2018</w:t>
      </w:r>
    </w:p>
    <w:p w:rsidR="00261648" w:rsidRPr="008877B4" w:rsidRDefault="00261648" w:rsidP="00D8592E">
      <w:pPr>
        <w:shd w:val="clear" w:color="auto" w:fill="FFFFFF"/>
        <w:spacing w:after="0" w:line="360" w:lineRule="auto"/>
        <w:textAlignment w:val="center"/>
        <w:rPr>
          <w:rFonts w:ascii="Calibri" w:eastAsia="Times New Roman" w:hAnsi="Calibri" w:cs="Calibri"/>
          <w:i/>
          <w:color w:val="0A0905"/>
          <w:sz w:val="20"/>
          <w:szCs w:val="20"/>
          <w:lang w:eastAsia="en-GB"/>
        </w:rPr>
      </w:pPr>
    </w:p>
    <w:p w:rsidR="00261648" w:rsidRPr="008877B4" w:rsidRDefault="00261648" w:rsidP="00D8592E">
      <w:pPr>
        <w:shd w:val="clear" w:color="auto" w:fill="FFFFFF"/>
        <w:spacing w:after="0" w:line="360" w:lineRule="auto"/>
        <w:textAlignment w:val="center"/>
        <w:rPr>
          <w:rFonts w:ascii="Calibri" w:eastAsia="Times New Roman" w:hAnsi="Calibri" w:cs="Calibri"/>
          <w:color w:val="0A0905"/>
          <w:sz w:val="20"/>
          <w:szCs w:val="20"/>
          <w:lang w:eastAsia="en-GB"/>
        </w:rPr>
      </w:pPr>
      <w:r w:rsidRPr="008877B4">
        <w:rPr>
          <w:rFonts w:ascii="Calibri" w:eastAsia="Times New Roman" w:hAnsi="Calibri" w:cs="Calibri"/>
          <w:color w:val="0A0905"/>
          <w:sz w:val="20"/>
          <w:szCs w:val="20"/>
          <w:lang w:eastAsia="en-GB"/>
        </w:rPr>
        <w:t>Databases:</w:t>
      </w:r>
    </w:p>
    <w:p w:rsidR="00261648" w:rsidRPr="008877B4" w:rsidRDefault="00965CC3" w:rsidP="00D8592E">
      <w:pPr>
        <w:shd w:val="clear" w:color="auto" w:fill="FFFFFF"/>
        <w:spacing w:after="0" w:line="360" w:lineRule="auto"/>
        <w:textAlignment w:val="center"/>
        <w:rPr>
          <w:rFonts w:ascii="Calibri" w:eastAsia="Times New Roman" w:hAnsi="Calibri" w:cs="Calibri"/>
          <w:sz w:val="20"/>
          <w:szCs w:val="20"/>
          <w:lang w:eastAsia="en-GB"/>
        </w:rPr>
      </w:pPr>
      <w:proofErr w:type="spellStart"/>
      <w:r w:rsidRPr="008877B4">
        <w:rPr>
          <w:rFonts w:ascii="Calibri" w:hAnsi="Calibri" w:cs="Calibri"/>
          <w:sz w:val="20"/>
          <w:szCs w:val="20"/>
        </w:rPr>
        <w:t>Embase</w:t>
      </w:r>
      <w:proofErr w:type="spellEnd"/>
      <w:r w:rsidRPr="008877B4">
        <w:rPr>
          <w:rFonts w:ascii="Calibri" w:hAnsi="Calibri" w:cs="Calibri"/>
          <w:sz w:val="20"/>
          <w:szCs w:val="20"/>
        </w:rPr>
        <w:t xml:space="preserve"> (1980 to 2018 week 22), Ovid MEDLINE (1946 to May week 3 2018) and </w:t>
      </w:r>
      <w:proofErr w:type="spellStart"/>
      <w:r w:rsidRPr="008877B4">
        <w:rPr>
          <w:rFonts w:ascii="Calibri" w:hAnsi="Calibri" w:cs="Calibri"/>
          <w:sz w:val="20"/>
          <w:szCs w:val="20"/>
        </w:rPr>
        <w:t>PsychINFO</w:t>
      </w:r>
      <w:proofErr w:type="spellEnd"/>
      <w:r w:rsidRPr="008877B4">
        <w:rPr>
          <w:rFonts w:ascii="Calibri" w:hAnsi="Calibri" w:cs="Calibri"/>
          <w:sz w:val="20"/>
          <w:szCs w:val="20"/>
        </w:rPr>
        <w:t xml:space="preserve"> (1806 to May week 3 2018)</w:t>
      </w:r>
    </w:p>
    <w:p w:rsidR="00261648" w:rsidRPr="008877B4" w:rsidRDefault="00261648" w:rsidP="00D8592E">
      <w:pPr>
        <w:shd w:val="clear" w:color="auto" w:fill="FFFFFF"/>
        <w:spacing w:after="0" w:line="360" w:lineRule="auto"/>
        <w:textAlignment w:val="center"/>
        <w:rPr>
          <w:rFonts w:ascii="Calibri" w:eastAsia="Times New Roman" w:hAnsi="Calibri" w:cs="Calibri"/>
          <w:i/>
          <w:color w:val="0A0905"/>
          <w:sz w:val="20"/>
          <w:szCs w:val="20"/>
          <w:lang w:eastAsia="en-GB"/>
        </w:rPr>
      </w:pPr>
      <w:bookmarkStart w:id="0" w:name="_GoBack"/>
      <w:bookmarkEnd w:id="0"/>
    </w:p>
    <w:p w:rsidR="00261648" w:rsidRPr="008877B4" w:rsidRDefault="00261648" w:rsidP="00D8592E">
      <w:pPr>
        <w:shd w:val="clear" w:color="auto" w:fill="FFFFFF"/>
        <w:spacing w:after="0" w:line="360" w:lineRule="auto"/>
        <w:textAlignment w:val="center"/>
        <w:rPr>
          <w:rFonts w:ascii="Calibri" w:eastAsia="Times New Roman" w:hAnsi="Calibri" w:cs="Calibri"/>
          <w:color w:val="0A0905"/>
          <w:sz w:val="20"/>
          <w:szCs w:val="20"/>
          <w:lang w:eastAsia="en-GB"/>
        </w:rPr>
      </w:pPr>
      <w:r w:rsidRPr="008877B4">
        <w:rPr>
          <w:rFonts w:ascii="Calibri" w:eastAsia="Times New Roman" w:hAnsi="Calibri" w:cs="Calibri"/>
          <w:color w:val="0A0905"/>
          <w:sz w:val="20"/>
          <w:szCs w:val="20"/>
          <w:lang w:eastAsia="en-GB"/>
        </w:rPr>
        <w:t> Search terms:</w:t>
      </w:r>
    </w:p>
    <w:p w:rsidR="00261648" w:rsidRPr="00746B54" w:rsidRDefault="00261648" w:rsidP="00D8592E">
      <w:pPr>
        <w:shd w:val="clear" w:color="auto" w:fill="FFFFFF"/>
        <w:spacing w:after="0" w:line="360" w:lineRule="auto"/>
        <w:textAlignment w:val="center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</w:p>
    <w:p w:rsidR="00261648" w:rsidRPr="00746B54" w:rsidRDefault="00261648" w:rsidP="00D8592E">
      <w:pPr>
        <w:shd w:val="clear" w:color="auto" w:fill="FFFFFF"/>
        <w:spacing w:after="0" w:line="360" w:lineRule="auto"/>
        <w:textAlignment w:val="center"/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</w:pPr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1. (asylum adj1 seek*).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. [</w:t>
      </w:r>
      <w:proofErr w:type="spellStart"/>
      <w:proofErr w:type="gram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=</w:t>
      </w:r>
      <w:proofErr w:type="spellStart"/>
      <w:proofErr w:type="gram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b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hw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n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ot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dm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mf, dv, kw, nm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kf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p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r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n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u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c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, id, tm]</w:t>
      </w:r>
    </w:p>
    <w:p w:rsidR="00261648" w:rsidRPr="00746B54" w:rsidRDefault="00261648" w:rsidP="00D8592E">
      <w:pPr>
        <w:shd w:val="clear" w:color="auto" w:fill="FFFFFF"/>
        <w:spacing w:after="0" w:line="360" w:lineRule="auto"/>
        <w:textAlignment w:val="center"/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</w:pPr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2. (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Asylumseeker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* or Asylum-seeker*).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. [</w:t>
      </w:r>
      <w:proofErr w:type="spellStart"/>
      <w:proofErr w:type="gram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=</w:t>
      </w:r>
      <w:proofErr w:type="spellStart"/>
      <w:proofErr w:type="gram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b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hw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n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ot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dm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mf, dv, kw, nm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kf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p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r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n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u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c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, id, tm]</w:t>
      </w:r>
    </w:p>
    <w:p w:rsidR="00261648" w:rsidRPr="00746B54" w:rsidRDefault="00261648" w:rsidP="00D8592E">
      <w:pPr>
        <w:shd w:val="clear" w:color="auto" w:fill="FFFFFF"/>
        <w:spacing w:after="0" w:line="360" w:lineRule="auto"/>
        <w:textAlignment w:val="center"/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</w:pPr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3. Asylum applicant*.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. [</w:t>
      </w:r>
      <w:proofErr w:type="spellStart"/>
      <w:proofErr w:type="gram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=</w:t>
      </w:r>
      <w:proofErr w:type="spellStart"/>
      <w:proofErr w:type="gram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b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hw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n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ot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dm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mf, dv, kw, nm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kf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p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r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n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u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c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, id, tm]</w:t>
      </w:r>
    </w:p>
    <w:p w:rsidR="00261648" w:rsidRPr="00746B54" w:rsidRDefault="00261648" w:rsidP="00D8592E">
      <w:pPr>
        <w:shd w:val="clear" w:color="auto" w:fill="FFFFFF"/>
        <w:spacing w:after="0" w:line="360" w:lineRule="auto"/>
        <w:textAlignment w:val="center"/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</w:pPr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4. (Asylum adj1 claim*).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. [</w:t>
      </w:r>
      <w:proofErr w:type="spellStart"/>
      <w:proofErr w:type="gram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=</w:t>
      </w:r>
      <w:proofErr w:type="spellStart"/>
      <w:proofErr w:type="gram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b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hw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n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ot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dm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mf, dv, kw, nm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kf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p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r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n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u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c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, id, tm]</w:t>
      </w:r>
    </w:p>
    <w:p w:rsidR="00261648" w:rsidRPr="00746B54" w:rsidRDefault="00261648" w:rsidP="00D8592E">
      <w:pPr>
        <w:shd w:val="clear" w:color="auto" w:fill="FFFFFF"/>
        <w:spacing w:after="0" w:line="360" w:lineRule="auto"/>
        <w:textAlignment w:val="center"/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</w:pPr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5. (Refuge* or Migrant* or Immigrant*).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. [</w:t>
      </w:r>
      <w:proofErr w:type="spellStart"/>
      <w:proofErr w:type="gram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=</w:t>
      </w:r>
      <w:proofErr w:type="spellStart"/>
      <w:proofErr w:type="gram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b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hw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n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ot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dm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mf, dv, kw, nm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kf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p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r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n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u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c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, id, tm]</w:t>
      </w:r>
    </w:p>
    <w:p w:rsidR="00261648" w:rsidRPr="00746B54" w:rsidRDefault="00261648" w:rsidP="00D8592E">
      <w:pPr>
        <w:shd w:val="clear" w:color="auto" w:fill="FFFFFF"/>
        <w:spacing w:after="0" w:line="360" w:lineRule="auto"/>
        <w:textAlignment w:val="center"/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</w:pPr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6. Refugees.mp. [</w:t>
      </w:r>
      <w:proofErr w:type="spellStart"/>
      <w:proofErr w:type="gram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=</w:t>
      </w:r>
      <w:proofErr w:type="spellStart"/>
      <w:proofErr w:type="gram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b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hw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n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ot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dm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mf, dv, kw, nm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kf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p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r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n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u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c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, id, tm]</w:t>
      </w:r>
    </w:p>
    <w:p w:rsidR="00261648" w:rsidRPr="00746B54" w:rsidRDefault="00261648" w:rsidP="00D8592E">
      <w:pPr>
        <w:shd w:val="clear" w:color="auto" w:fill="FFFFFF"/>
        <w:spacing w:after="0" w:line="360" w:lineRule="auto"/>
        <w:textAlignment w:val="center"/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</w:pPr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7. 1 or 2 or 3 or 4 or 5 or 6</w:t>
      </w:r>
    </w:p>
    <w:p w:rsidR="00261648" w:rsidRPr="00746B54" w:rsidRDefault="00261648" w:rsidP="00D8592E">
      <w:pPr>
        <w:shd w:val="clear" w:color="auto" w:fill="FFFFFF"/>
        <w:spacing w:after="0" w:line="360" w:lineRule="auto"/>
        <w:textAlignment w:val="center"/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</w:pPr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8. Detention.mp. [</w:t>
      </w:r>
      <w:proofErr w:type="spellStart"/>
      <w:proofErr w:type="gram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=</w:t>
      </w:r>
      <w:proofErr w:type="spellStart"/>
      <w:proofErr w:type="gram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b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hw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n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ot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dm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mf, dv, kw, nm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kf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p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r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n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u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c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, id, tm]</w:t>
      </w:r>
    </w:p>
    <w:p w:rsidR="00261648" w:rsidRPr="00746B54" w:rsidRDefault="00261648" w:rsidP="00D8592E">
      <w:pPr>
        <w:shd w:val="clear" w:color="auto" w:fill="FFFFFF"/>
        <w:spacing w:after="0" w:line="360" w:lineRule="auto"/>
        <w:textAlignment w:val="center"/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</w:pPr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9. (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Depriv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* adj2 liberty).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. [</w:t>
      </w:r>
      <w:proofErr w:type="spellStart"/>
      <w:proofErr w:type="gram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=</w:t>
      </w:r>
      <w:proofErr w:type="spellStart"/>
      <w:proofErr w:type="gram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b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hw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n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ot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dm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mf, dv, kw, nm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kf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p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r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n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u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c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, id, tm]</w:t>
      </w:r>
    </w:p>
    <w:p w:rsidR="00261648" w:rsidRPr="00746B54" w:rsidRDefault="00261648" w:rsidP="00D8592E">
      <w:pPr>
        <w:shd w:val="clear" w:color="auto" w:fill="FFFFFF"/>
        <w:spacing w:after="0" w:line="360" w:lineRule="auto"/>
        <w:textAlignment w:val="center"/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</w:pPr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10. (Detain or Detained).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. [</w:t>
      </w:r>
      <w:proofErr w:type="spellStart"/>
      <w:proofErr w:type="gram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=</w:t>
      </w:r>
      <w:proofErr w:type="spellStart"/>
      <w:proofErr w:type="gram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b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hw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n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ot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dm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mf, dv, kw, nm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kf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p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r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n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u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c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, id, tm]</w:t>
      </w:r>
    </w:p>
    <w:p w:rsidR="00261648" w:rsidRPr="00746B54" w:rsidRDefault="00261648" w:rsidP="00D8592E">
      <w:pPr>
        <w:shd w:val="clear" w:color="auto" w:fill="FFFFFF"/>
        <w:spacing w:after="0" w:line="360" w:lineRule="auto"/>
        <w:textAlignment w:val="center"/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</w:pPr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11. Imprison*.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. [</w:t>
      </w:r>
      <w:proofErr w:type="spellStart"/>
      <w:proofErr w:type="gram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=</w:t>
      </w:r>
      <w:proofErr w:type="spellStart"/>
      <w:proofErr w:type="gram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b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hw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n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ot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dm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mf, dv, kw, nm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kf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p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r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n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u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c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, id, tm]</w:t>
      </w:r>
    </w:p>
    <w:p w:rsidR="00261648" w:rsidRPr="00746B54" w:rsidRDefault="00261648" w:rsidP="00D8592E">
      <w:pPr>
        <w:shd w:val="clear" w:color="auto" w:fill="FFFFFF"/>
        <w:spacing w:after="0" w:line="360" w:lineRule="auto"/>
        <w:textAlignment w:val="center"/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</w:pPr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12.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Incarcerat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*.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. [</w:t>
      </w:r>
      <w:proofErr w:type="spellStart"/>
      <w:proofErr w:type="gram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=</w:t>
      </w:r>
      <w:proofErr w:type="spellStart"/>
      <w:proofErr w:type="gram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b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hw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n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ot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dm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mf, dv, kw, nm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kf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p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r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n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u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c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, id, tm]</w:t>
      </w:r>
    </w:p>
    <w:p w:rsidR="00261648" w:rsidRPr="00746B54" w:rsidRDefault="00261648" w:rsidP="00D8592E">
      <w:pPr>
        <w:shd w:val="clear" w:color="auto" w:fill="FFFFFF"/>
        <w:spacing w:after="0" w:line="360" w:lineRule="auto"/>
        <w:textAlignment w:val="center"/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</w:pPr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13. (Reception adj1 cent*).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. [</w:t>
      </w:r>
      <w:proofErr w:type="spellStart"/>
      <w:proofErr w:type="gram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=</w:t>
      </w:r>
      <w:proofErr w:type="spellStart"/>
      <w:proofErr w:type="gram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b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hw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n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ot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dm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mf, dv, kw, nm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kf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p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r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n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u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c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, id, tm]</w:t>
      </w:r>
    </w:p>
    <w:p w:rsidR="00261648" w:rsidRPr="00746B54" w:rsidRDefault="00261648" w:rsidP="00D8592E">
      <w:pPr>
        <w:shd w:val="clear" w:color="auto" w:fill="FFFFFF"/>
        <w:spacing w:after="0" w:line="360" w:lineRule="auto"/>
        <w:textAlignment w:val="center"/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</w:pPr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14. (Asylum adj1 cent*).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. [</w:t>
      </w:r>
      <w:proofErr w:type="spellStart"/>
      <w:proofErr w:type="gram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=</w:t>
      </w:r>
      <w:proofErr w:type="spellStart"/>
      <w:proofErr w:type="gram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b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hw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n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ot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dm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mf, dv, kw, nm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kf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p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r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n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u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c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, id, tm]</w:t>
      </w:r>
    </w:p>
    <w:p w:rsidR="00261648" w:rsidRPr="00746B54" w:rsidRDefault="00261648" w:rsidP="00D8592E">
      <w:pPr>
        <w:shd w:val="clear" w:color="auto" w:fill="FFFFFF"/>
        <w:spacing w:after="0" w:line="360" w:lineRule="auto"/>
        <w:textAlignment w:val="center"/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</w:pPr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15. (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Accomodation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 adj1 cent*).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. [</w:t>
      </w:r>
      <w:proofErr w:type="spellStart"/>
      <w:proofErr w:type="gram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=</w:t>
      </w:r>
      <w:proofErr w:type="spellStart"/>
      <w:proofErr w:type="gram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b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hw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n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ot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dm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mf, dv, kw, nm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kf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p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r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n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u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c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, id, tm]</w:t>
      </w:r>
    </w:p>
    <w:p w:rsidR="00261648" w:rsidRPr="00746B54" w:rsidRDefault="00261648" w:rsidP="00D8592E">
      <w:pPr>
        <w:shd w:val="clear" w:color="auto" w:fill="FFFFFF"/>
        <w:spacing w:after="0" w:line="360" w:lineRule="auto"/>
        <w:textAlignment w:val="center"/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</w:pPr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16. Temporary protection.mp. [</w:t>
      </w:r>
      <w:proofErr w:type="spellStart"/>
      <w:proofErr w:type="gram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=</w:t>
      </w:r>
      <w:proofErr w:type="spellStart"/>
      <w:proofErr w:type="gram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b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hw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n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ot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dm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mf, dv, kw, nm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kf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p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r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n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u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c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, id, tm]</w:t>
      </w:r>
    </w:p>
    <w:p w:rsidR="00261648" w:rsidRPr="00746B54" w:rsidRDefault="00261648" w:rsidP="00D8592E">
      <w:pPr>
        <w:shd w:val="clear" w:color="auto" w:fill="FFFFFF"/>
        <w:spacing w:after="0" w:line="360" w:lineRule="auto"/>
        <w:textAlignment w:val="center"/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</w:pPr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17.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Custod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*.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. [</w:t>
      </w:r>
      <w:proofErr w:type="spellStart"/>
      <w:proofErr w:type="gram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=</w:t>
      </w:r>
      <w:proofErr w:type="spellStart"/>
      <w:proofErr w:type="gram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b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hw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n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ot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dm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mf, dv, kw, nm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kf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p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r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n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u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c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, id, tm]</w:t>
      </w:r>
    </w:p>
    <w:p w:rsidR="00261648" w:rsidRPr="00746B54" w:rsidRDefault="00261648" w:rsidP="00D8592E">
      <w:pPr>
        <w:shd w:val="clear" w:color="auto" w:fill="FFFFFF"/>
        <w:spacing w:after="0" w:line="360" w:lineRule="auto"/>
        <w:textAlignment w:val="center"/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</w:pPr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18. (Prison* or jail*).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. [</w:t>
      </w:r>
      <w:proofErr w:type="spellStart"/>
      <w:proofErr w:type="gram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mp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=</w:t>
      </w:r>
      <w:proofErr w:type="spellStart"/>
      <w:proofErr w:type="gram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b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hw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n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ot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dm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mf, dv, kw, nm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kf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p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rx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an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ui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, </w:t>
      </w:r>
      <w:proofErr w:type="spell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tc</w:t>
      </w:r>
      <w:proofErr w:type="spell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, id, tm]</w:t>
      </w:r>
    </w:p>
    <w:p w:rsidR="00261648" w:rsidRPr="00746B54" w:rsidRDefault="00261648" w:rsidP="00D8592E">
      <w:pPr>
        <w:shd w:val="clear" w:color="auto" w:fill="FFFFFF"/>
        <w:spacing w:after="0" w:line="360" w:lineRule="auto"/>
        <w:textAlignment w:val="center"/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</w:pPr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19. 8 or 9 or 10 or 11 or 12 or 13 or 14 or 15 or 16 or 17 or 18</w:t>
      </w:r>
    </w:p>
    <w:p w:rsidR="00261648" w:rsidRPr="00746B54" w:rsidRDefault="00261648" w:rsidP="00D8592E">
      <w:pPr>
        <w:shd w:val="clear" w:color="auto" w:fill="FFFFFF"/>
        <w:spacing w:after="0" w:line="360" w:lineRule="auto"/>
        <w:textAlignment w:val="center"/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</w:pPr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20. 7 and 19</w:t>
      </w:r>
    </w:p>
    <w:p w:rsidR="00261648" w:rsidRPr="00746B54" w:rsidRDefault="00261648" w:rsidP="00D8592E">
      <w:pPr>
        <w:shd w:val="clear" w:color="auto" w:fill="FFFFFF"/>
        <w:spacing w:after="0" w:line="360" w:lineRule="auto"/>
        <w:textAlignment w:val="center"/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</w:pPr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21. </w:t>
      </w:r>
      <w:proofErr w:type="gramStart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>remove</w:t>
      </w:r>
      <w:proofErr w:type="gramEnd"/>
      <w:r w:rsidRPr="00746B54">
        <w:rPr>
          <w:rFonts w:ascii="Helvetica" w:eastAsia="Times New Roman" w:hAnsi="Helvetica" w:cs="Helvetica"/>
          <w:color w:val="0A0905"/>
          <w:sz w:val="14"/>
          <w:szCs w:val="14"/>
          <w:lang w:eastAsia="en-GB"/>
        </w:rPr>
        <w:t xml:space="preserve"> duplicates from 20</w:t>
      </w:r>
    </w:p>
    <w:sectPr w:rsidR="00261648" w:rsidRPr="00746B54" w:rsidSect="0022365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2538" w:rsidRDefault="004F2538">
      <w:pPr>
        <w:spacing w:after="0" w:line="240" w:lineRule="auto"/>
      </w:pPr>
      <w:r>
        <w:separator/>
      </w:r>
    </w:p>
  </w:endnote>
  <w:endnote w:type="continuationSeparator" w:id="0">
    <w:p w:rsidR="004F2538" w:rsidRDefault="004F25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2538" w:rsidRDefault="004F2538">
      <w:pPr>
        <w:spacing w:after="0" w:line="240" w:lineRule="auto"/>
      </w:pPr>
      <w:r>
        <w:separator/>
      </w:r>
    </w:p>
  </w:footnote>
  <w:footnote w:type="continuationSeparator" w:id="0">
    <w:p w:rsidR="004F2538" w:rsidRDefault="004F25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233C1"/>
    <w:multiLevelType w:val="hybridMultilevel"/>
    <w:tmpl w:val="C466EECC"/>
    <w:lvl w:ilvl="0" w:tplc="000667BA">
      <w:start w:val="1"/>
      <w:numFmt w:val="decimal"/>
      <w:lvlText w:val="%1."/>
      <w:lvlJc w:val="left"/>
      <w:pPr>
        <w:ind w:left="720" w:hanging="360"/>
      </w:pPr>
      <w:rPr>
        <w:rFonts w:ascii="Cambria" w:hAnsi="Cambria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1C1A79"/>
    <w:multiLevelType w:val="hybridMultilevel"/>
    <w:tmpl w:val="A4F01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3360BE"/>
    <w:multiLevelType w:val="hybridMultilevel"/>
    <w:tmpl w:val="608682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EA3BC3"/>
    <w:multiLevelType w:val="hybridMultilevel"/>
    <w:tmpl w:val="A872A38E"/>
    <w:lvl w:ilvl="0" w:tplc="7528EA36">
      <w:numFmt w:val="bullet"/>
      <w:lvlText w:val="-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B2523B"/>
    <w:multiLevelType w:val="multilevel"/>
    <w:tmpl w:val="EBC6D31A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5">
    <w:nsid w:val="33992270"/>
    <w:multiLevelType w:val="hybridMultilevel"/>
    <w:tmpl w:val="B1D01390"/>
    <w:lvl w:ilvl="0" w:tplc="8AA8C7FC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E550200"/>
    <w:multiLevelType w:val="hybridMultilevel"/>
    <w:tmpl w:val="C82A7D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23938A2"/>
    <w:multiLevelType w:val="hybridMultilevel"/>
    <w:tmpl w:val="D06679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450214"/>
    <w:multiLevelType w:val="hybridMultilevel"/>
    <w:tmpl w:val="A00A3FD2"/>
    <w:lvl w:ilvl="0" w:tplc="F1A26538">
      <w:start w:val="95"/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B244380"/>
    <w:multiLevelType w:val="hybridMultilevel"/>
    <w:tmpl w:val="72C43E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E00759F"/>
    <w:multiLevelType w:val="hybridMultilevel"/>
    <w:tmpl w:val="5D2847F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78800A36"/>
    <w:multiLevelType w:val="hybridMultilevel"/>
    <w:tmpl w:val="FC062D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9"/>
  </w:num>
  <w:num w:numId="5">
    <w:abstractNumId w:val="2"/>
  </w:num>
  <w:num w:numId="6">
    <w:abstractNumId w:val="10"/>
  </w:num>
  <w:num w:numId="7">
    <w:abstractNumId w:val="11"/>
  </w:num>
  <w:num w:numId="8">
    <w:abstractNumId w:val="0"/>
  </w:num>
  <w:num w:numId="9">
    <w:abstractNumId w:val="3"/>
  </w:num>
  <w:num w:numId="10">
    <w:abstractNumId w:val="5"/>
  </w:num>
  <w:num w:numId="11">
    <w:abstractNumId w:val="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61648"/>
    <w:rsid w:val="000119DD"/>
    <w:rsid w:val="0001422A"/>
    <w:rsid w:val="00017E10"/>
    <w:rsid w:val="00017FB3"/>
    <w:rsid w:val="00020961"/>
    <w:rsid w:val="00023B7A"/>
    <w:rsid w:val="00024DB5"/>
    <w:rsid w:val="00026ED8"/>
    <w:rsid w:val="000309C3"/>
    <w:rsid w:val="000323F1"/>
    <w:rsid w:val="00033048"/>
    <w:rsid w:val="000369AE"/>
    <w:rsid w:val="00036AEE"/>
    <w:rsid w:val="000406FF"/>
    <w:rsid w:val="000419A8"/>
    <w:rsid w:val="000424E3"/>
    <w:rsid w:val="0004343F"/>
    <w:rsid w:val="000468C4"/>
    <w:rsid w:val="00053FC0"/>
    <w:rsid w:val="000547F6"/>
    <w:rsid w:val="00057B2B"/>
    <w:rsid w:val="00057CBA"/>
    <w:rsid w:val="00063CFF"/>
    <w:rsid w:val="00063D4F"/>
    <w:rsid w:val="00071E17"/>
    <w:rsid w:val="00080FB1"/>
    <w:rsid w:val="00092030"/>
    <w:rsid w:val="00092860"/>
    <w:rsid w:val="000A1FE1"/>
    <w:rsid w:val="000A38BF"/>
    <w:rsid w:val="000B46B6"/>
    <w:rsid w:val="000C6D1B"/>
    <w:rsid w:val="000D0499"/>
    <w:rsid w:val="000D4834"/>
    <w:rsid w:val="000D4DD8"/>
    <w:rsid w:val="000D6940"/>
    <w:rsid w:val="000D77B0"/>
    <w:rsid w:val="000E1155"/>
    <w:rsid w:val="000E2AE1"/>
    <w:rsid w:val="000F006C"/>
    <w:rsid w:val="000F158E"/>
    <w:rsid w:val="000F3A2B"/>
    <w:rsid w:val="00104493"/>
    <w:rsid w:val="001055BB"/>
    <w:rsid w:val="001100BA"/>
    <w:rsid w:val="0011098C"/>
    <w:rsid w:val="001205FB"/>
    <w:rsid w:val="001250D1"/>
    <w:rsid w:val="001260CF"/>
    <w:rsid w:val="00130F08"/>
    <w:rsid w:val="00136C5E"/>
    <w:rsid w:val="00137434"/>
    <w:rsid w:val="00140D3F"/>
    <w:rsid w:val="001461B2"/>
    <w:rsid w:val="001535DA"/>
    <w:rsid w:val="00153B7B"/>
    <w:rsid w:val="001542E5"/>
    <w:rsid w:val="001561D5"/>
    <w:rsid w:val="00157AB5"/>
    <w:rsid w:val="001615A1"/>
    <w:rsid w:val="00162B5C"/>
    <w:rsid w:val="00163DD4"/>
    <w:rsid w:val="0016668B"/>
    <w:rsid w:val="001673D9"/>
    <w:rsid w:val="00171A8F"/>
    <w:rsid w:val="001829E2"/>
    <w:rsid w:val="001836A4"/>
    <w:rsid w:val="0018796A"/>
    <w:rsid w:val="001936D4"/>
    <w:rsid w:val="001A37A1"/>
    <w:rsid w:val="001A3EE5"/>
    <w:rsid w:val="001A5751"/>
    <w:rsid w:val="001B796F"/>
    <w:rsid w:val="001C4F91"/>
    <w:rsid w:val="001D770F"/>
    <w:rsid w:val="001E0BD6"/>
    <w:rsid w:val="001E12D3"/>
    <w:rsid w:val="001E2835"/>
    <w:rsid w:val="001E5920"/>
    <w:rsid w:val="001F1DE7"/>
    <w:rsid w:val="001F5141"/>
    <w:rsid w:val="001F6167"/>
    <w:rsid w:val="00201C4A"/>
    <w:rsid w:val="0020277A"/>
    <w:rsid w:val="00202A49"/>
    <w:rsid w:val="00205C57"/>
    <w:rsid w:val="00206CE5"/>
    <w:rsid w:val="00216DE5"/>
    <w:rsid w:val="002178CE"/>
    <w:rsid w:val="002226E8"/>
    <w:rsid w:val="0022365F"/>
    <w:rsid w:val="00227BBF"/>
    <w:rsid w:val="0024102A"/>
    <w:rsid w:val="0024554F"/>
    <w:rsid w:val="00245B84"/>
    <w:rsid w:val="00247D49"/>
    <w:rsid w:val="00252F9A"/>
    <w:rsid w:val="00257250"/>
    <w:rsid w:val="00261648"/>
    <w:rsid w:val="00262F4E"/>
    <w:rsid w:val="00266D7C"/>
    <w:rsid w:val="00267071"/>
    <w:rsid w:val="00273FA5"/>
    <w:rsid w:val="00274C20"/>
    <w:rsid w:val="00280201"/>
    <w:rsid w:val="00283997"/>
    <w:rsid w:val="002842BB"/>
    <w:rsid w:val="00290948"/>
    <w:rsid w:val="00290B19"/>
    <w:rsid w:val="002912D9"/>
    <w:rsid w:val="0029205C"/>
    <w:rsid w:val="00293DF6"/>
    <w:rsid w:val="00296439"/>
    <w:rsid w:val="00296B08"/>
    <w:rsid w:val="002A02E5"/>
    <w:rsid w:val="002A3EC8"/>
    <w:rsid w:val="002A518B"/>
    <w:rsid w:val="002A6B62"/>
    <w:rsid w:val="002B4C43"/>
    <w:rsid w:val="002B4DAB"/>
    <w:rsid w:val="002B6E43"/>
    <w:rsid w:val="002C2E58"/>
    <w:rsid w:val="002C3C9E"/>
    <w:rsid w:val="002C5FC6"/>
    <w:rsid w:val="002D6685"/>
    <w:rsid w:val="002D7E5B"/>
    <w:rsid w:val="002E18EA"/>
    <w:rsid w:val="002E29F6"/>
    <w:rsid w:val="002E5552"/>
    <w:rsid w:val="002E6BA4"/>
    <w:rsid w:val="002F0429"/>
    <w:rsid w:val="002F18C9"/>
    <w:rsid w:val="002F31C7"/>
    <w:rsid w:val="002F3A57"/>
    <w:rsid w:val="002F3FBF"/>
    <w:rsid w:val="002F487C"/>
    <w:rsid w:val="00307950"/>
    <w:rsid w:val="00313531"/>
    <w:rsid w:val="0031372E"/>
    <w:rsid w:val="003158AA"/>
    <w:rsid w:val="00321F53"/>
    <w:rsid w:val="00325221"/>
    <w:rsid w:val="00335841"/>
    <w:rsid w:val="003367FA"/>
    <w:rsid w:val="003412B4"/>
    <w:rsid w:val="003534BE"/>
    <w:rsid w:val="00354C15"/>
    <w:rsid w:val="00354EBC"/>
    <w:rsid w:val="00365834"/>
    <w:rsid w:val="00366D8D"/>
    <w:rsid w:val="00366F0C"/>
    <w:rsid w:val="003711F9"/>
    <w:rsid w:val="00374CDA"/>
    <w:rsid w:val="00376735"/>
    <w:rsid w:val="00383669"/>
    <w:rsid w:val="0039515D"/>
    <w:rsid w:val="003A01CE"/>
    <w:rsid w:val="003A26F1"/>
    <w:rsid w:val="003B056B"/>
    <w:rsid w:val="003B06E8"/>
    <w:rsid w:val="003B3237"/>
    <w:rsid w:val="003B37B5"/>
    <w:rsid w:val="003B53AE"/>
    <w:rsid w:val="003B5E8E"/>
    <w:rsid w:val="003C1681"/>
    <w:rsid w:val="003C1CF9"/>
    <w:rsid w:val="003C513A"/>
    <w:rsid w:val="003D09AF"/>
    <w:rsid w:val="003D0A12"/>
    <w:rsid w:val="003D0CDF"/>
    <w:rsid w:val="003D2265"/>
    <w:rsid w:val="003E2210"/>
    <w:rsid w:val="003E5A40"/>
    <w:rsid w:val="003E5C67"/>
    <w:rsid w:val="003E6A42"/>
    <w:rsid w:val="003E6C7B"/>
    <w:rsid w:val="003E6E83"/>
    <w:rsid w:val="003F23E4"/>
    <w:rsid w:val="004012F3"/>
    <w:rsid w:val="00401769"/>
    <w:rsid w:val="0040317A"/>
    <w:rsid w:val="004055BD"/>
    <w:rsid w:val="00406491"/>
    <w:rsid w:val="00413FBC"/>
    <w:rsid w:val="004256D4"/>
    <w:rsid w:val="00426979"/>
    <w:rsid w:val="00435F83"/>
    <w:rsid w:val="0043615F"/>
    <w:rsid w:val="00437C8E"/>
    <w:rsid w:val="00440902"/>
    <w:rsid w:val="00441DF1"/>
    <w:rsid w:val="00443895"/>
    <w:rsid w:val="004445BA"/>
    <w:rsid w:val="004446CC"/>
    <w:rsid w:val="00447557"/>
    <w:rsid w:val="00450890"/>
    <w:rsid w:val="00451E9D"/>
    <w:rsid w:val="004549BC"/>
    <w:rsid w:val="00454E8A"/>
    <w:rsid w:val="00462574"/>
    <w:rsid w:val="004668A5"/>
    <w:rsid w:val="004707E6"/>
    <w:rsid w:val="00472D9E"/>
    <w:rsid w:val="00480D74"/>
    <w:rsid w:val="004823DD"/>
    <w:rsid w:val="00484E64"/>
    <w:rsid w:val="00487811"/>
    <w:rsid w:val="00487AF4"/>
    <w:rsid w:val="0049237A"/>
    <w:rsid w:val="004948F1"/>
    <w:rsid w:val="00497162"/>
    <w:rsid w:val="004A1095"/>
    <w:rsid w:val="004A28F2"/>
    <w:rsid w:val="004A2A16"/>
    <w:rsid w:val="004A61C7"/>
    <w:rsid w:val="004B2A5F"/>
    <w:rsid w:val="004B5432"/>
    <w:rsid w:val="004B611A"/>
    <w:rsid w:val="004C359F"/>
    <w:rsid w:val="004D341D"/>
    <w:rsid w:val="004D386B"/>
    <w:rsid w:val="004E44D1"/>
    <w:rsid w:val="004E493F"/>
    <w:rsid w:val="004E6005"/>
    <w:rsid w:val="004F0417"/>
    <w:rsid w:val="004F2538"/>
    <w:rsid w:val="004F4FCB"/>
    <w:rsid w:val="00501F40"/>
    <w:rsid w:val="005028FD"/>
    <w:rsid w:val="00505BAE"/>
    <w:rsid w:val="00506612"/>
    <w:rsid w:val="00512BE9"/>
    <w:rsid w:val="005157B4"/>
    <w:rsid w:val="00520CDF"/>
    <w:rsid w:val="005211BA"/>
    <w:rsid w:val="00521669"/>
    <w:rsid w:val="00523AB8"/>
    <w:rsid w:val="0052596B"/>
    <w:rsid w:val="00525EAA"/>
    <w:rsid w:val="0052653B"/>
    <w:rsid w:val="00527D1F"/>
    <w:rsid w:val="00532A63"/>
    <w:rsid w:val="00533C5B"/>
    <w:rsid w:val="00542F96"/>
    <w:rsid w:val="00547D05"/>
    <w:rsid w:val="00553559"/>
    <w:rsid w:val="005537A0"/>
    <w:rsid w:val="00555025"/>
    <w:rsid w:val="00560023"/>
    <w:rsid w:val="00573B00"/>
    <w:rsid w:val="005748F3"/>
    <w:rsid w:val="00574BE9"/>
    <w:rsid w:val="00583C81"/>
    <w:rsid w:val="005873A7"/>
    <w:rsid w:val="00587D15"/>
    <w:rsid w:val="00591E32"/>
    <w:rsid w:val="00592BAC"/>
    <w:rsid w:val="0059429A"/>
    <w:rsid w:val="005950E9"/>
    <w:rsid w:val="005A0D76"/>
    <w:rsid w:val="005A325C"/>
    <w:rsid w:val="005B0D19"/>
    <w:rsid w:val="005B2BBA"/>
    <w:rsid w:val="005B40FB"/>
    <w:rsid w:val="005C316C"/>
    <w:rsid w:val="005C4677"/>
    <w:rsid w:val="005C7579"/>
    <w:rsid w:val="005D00AB"/>
    <w:rsid w:val="005D04C3"/>
    <w:rsid w:val="005D0E84"/>
    <w:rsid w:val="005D56DF"/>
    <w:rsid w:val="005D60FA"/>
    <w:rsid w:val="005E4940"/>
    <w:rsid w:val="005E5F45"/>
    <w:rsid w:val="005E7EBA"/>
    <w:rsid w:val="005F36E3"/>
    <w:rsid w:val="005F4CE8"/>
    <w:rsid w:val="005F7071"/>
    <w:rsid w:val="005F73BF"/>
    <w:rsid w:val="00602B03"/>
    <w:rsid w:val="006146E9"/>
    <w:rsid w:val="00615E6A"/>
    <w:rsid w:val="006208B0"/>
    <w:rsid w:val="0062397F"/>
    <w:rsid w:val="006257A2"/>
    <w:rsid w:val="00630C9E"/>
    <w:rsid w:val="00635382"/>
    <w:rsid w:val="00635E4B"/>
    <w:rsid w:val="00640013"/>
    <w:rsid w:val="00644830"/>
    <w:rsid w:val="00650E69"/>
    <w:rsid w:val="00653D6D"/>
    <w:rsid w:val="00672228"/>
    <w:rsid w:val="00680D8F"/>
    <w:rsid w:val="00682E8E"/>
    <w:rsid w:val="00683AF0"/>
    <w:rsid w:val="00685E2F"/>
    <w:rsid w:val="006934C8"/>
    <w:rsid w:val="00694DA4"/>
    <w:rsid w:val="00696D77"/>
    <w:rsid w:val="006A1B69"/>
    <w:rsid w:val="006B19AB"/>
    <w:rsid w:val="006B6AA3"/>
    <w:rsid w:val="006B7691"/>
    <w:rsid w:val="006B769E"/>
    <w:rsid w:val="006B7A93"/>
    <w:rsid w:val="006C10EE"/>
    <w:rsid w:val="006C2515"/>
    <w:rsid w:val="006C51CF"/>
    <w:rsid w:val="006D2E30"/>
    <w:rsid w:val="006D656A"/>
    <w:rsid w:val="006E4119"/>
    <w:rsid w:val="006E6791"/>
    <w:rsid w:val="006F0BFB"/>
    <w:rsid w:val="006F280B"/>
    <w:rsid w:val="006F5C68"/>
    <w:rsid w:val="006F70B1"/>
    <w:rsid w:val="0070277E"/>
    <w:rsid w:val="007036CA"/>
    <w:rsid w:val="007042DC"/>
    <w:rsid w:val="00705B49"/>
    <w:rsid w:val="00714324"/>
    <w:rsid w:val="0071500F"/>
    <w:rsid w:val="007175D0"/>
    <w:rsid w:val="00725BCA"/>
    <w:rsid w:val="007272B0"/>
    <w:rsid w:val="00732018"/>
    <w:rsid w:val="00735546"/>
    <w:rsid w:val="00735786"/>
    <w:rsid w:val="007359A9"/>
    <w:rsid w:val="0073732A"/>
    <w:rsid w:val="00742B15"/>
    <w:rsid w:val="00746CF7"/>
    <w:rsid w:val="00752926"/>
    <w:rsid w:val="00754120"/>
    <w:rsid w:val="0076215E"/>
    <w:rsid w:val="007653DF"/>
    <w:rsid w:val="00770751"/>
    <w:rsid w:val="00772B78"/>
    <w:rsid w:val="00774B0F"/>
    <w:rsid w:val="007802BE"/>
    <w:rsid w:val="00782290"/>
    <w:rsid w:val="00782A72"/>
    <w:rsid w:val="00783263"/>
    <w:rsid w:val="00785A87"/>
    <w:rsid w:val="007864DD"/>
    <w:rsid w:val="00787348"/>
    <w:rsid w:val="0078762B"/>
    <w:rsid w:val="007939DE"/>
    <w:rsid w:val="00793CE2"/>
    <w:rsid w:val="00797120"/>
    <w:rsid w:val="007972E6"/>
    <w:rsid w:val="007A126E"/>
    <w:rsid w:val="007A2296"/>
    <w:rsid w:val="007A3F74"/>
    <w:rsid w:val="007A59B0"/>
    <w:rsid w:val="007B0E57"/>
    <w:rsid w:val="007B351C"/>
    <w:rsid w:val="007B5928"/>
    <w:rsid w:val="007E02E2"/>
    <w:rsid w:val="007E78C4"/>
    <w:rsid w:val="007F26B5"/>
    <w:rsid w:val="007F380A"/>
    <w:rsid w:val="007F6386"/>
    <w:rsid w:val="00800C76"/>
    <w:rsid w:val="0080260A"/>
    <w:rsid w:val="00802A05"/>
    <w:rsid w:val="00803585"/>
    <w:rsid w:val="00804F8C"/>
    <w:rsid w:val="00810D16"/>
    <w:rsid w:val="00815174"/>
    <w:rsid w:val="00821966"/>
    <w:rsid w:val="00822EEB"/>
    <w:rsid w:val="00823E04"/>
    <w:rsid w:val="008310D8"/>
    <w:rsid w:val="0083137E"/>
    <w:rsid w:val="00831440"/>
    <w:rsid w:val="008347B8"/>
    <w:rsid w:val="008379B7"/>
    <w:rsid w:val="008419AC"/>
    <w:rsid w:val="00843010"/>
    <w:rsid w:val="008445D1"/>
    <w:rsid w:val="0085200F"/>
    <w:rsid w:val="00853C3C"/>
    <w:rsid w:val="008545CE"/>
    <w:rsid w:val="00860DE9"/>
    <w:rsid w:val="00860EFF"/>
    <w:rsid w:val="0086370B"/>
    <w:rsid w:val="00863F03"/>
    <w:rsid w:val="0086593D"/>
    <w:rsid w:val="00867346"/>
    <w:rsid w:val="00870832"/>
    <w:rsid w:val="0087343E"/>
    <w:rsid w:val="00880BB4"/>
    <w:rsid w:val="00885B17"/>
    <w:rsid w:val="008865BB"/>
    <w:rsid w:val="008877B4"/>
    <w:rsid w:val="008907C6"/>
    <w:rsid w:val="008951FD"/>
    <w:rsid w:val="00895A04"/>
    <w:rsid w:val="00895AFD"/>
    <w:rsid w:val="00897918"/>
    <w:rsid w:val="008A0A61"/>
    <w:rsid w:val="008A51E7"/>
    <w:rsid w:val="008B0D48"/>
    <w:rsid w:val="008B4D2F"/>
    <w:rsid w:val="008B726B"/>
    <w:rsid w:val="008B7B6E"/>
    <w:rsid w:val="008B7BE7"/>
    <w:rsid w:val="008C11AE"/>
    <w:rsid w:val="008C36D2"/>
    <w:rsid w:val="008C5375"/>
    <w:rsid w:val="008D03D3"/>
    <w:rsid w:val="008D0F8A"/>
    <w:rsid w:val="008D28AD"/>
    <w:rsid w:val="008D2FCE"/>
    <w:rsid w:val="008D46A2"/>
    <w:rsid w:val="008D51F8"/>
    <w:rsid w:val="008E62D8"/>
    <w:rsid w:val="008F3D27"/>
    <w:rsid w:val="008F5B4E"/>
    <w:rsid w:val="008F635A"/>
    <w:rsid w:val="00900888"/>
    <w:rsid w:val="00904518"/>
    <w:rsid w:val="00907DF6"/>
    <w:rsid w:val="009143C5"/>
    <w:rsid w:val="00914C66"/>
    <w:rsid w:val="00915D40"/>
    <w:rsid w:val="009253D8"/>
    <w:rsid w:val="00935A43"/>
    <w:rsid w:val="0093703B"/>
    <w:rsid w:val="009417C9"/>
    <w:rsid w:val="009423EC"/>
    <w:rsid w:val="00945654"/>
    <w:rsid w:val="00946E75"/>
    <w:rsid w:val="00947794"/>
    <w:rsid w:val="009510A3"/>
    <w:rsid w:val="00953971"/>
    <w:rsid w:val="009540B5"/>
    <w:rsid w:val="00957D62"/>
    <w:rsid w:val="00960069"/>
    <w:rsid w:val="00965CC3"/>
    <w:rsid w:val="00967615"/>
    <w:rsid w:val="00967632"/>
    <w:rsid w:val="00972B4B"/>
    <w:rsid w:val="00973CE4"/>
    <w:rsid w:val="00980C11"/>
    <w:rsid w:val="0098492F"/>
    <w:rsid w:val="0098609E"/>
    <w:rsid w:val="009910C8"/>
    <w:rsid w:val="00993122"/>
    <w:rsid w:val="009A060A"/>
    <w:rsid w:val="009A5EA6"/>
    <w:rsid w:val="009B1F9B"/>
    <w:rsid w:val="009C68E2"/>
    <w:rsid w:val="009C7B91"/>
    <w:rsid w:val="009D4FD0"/>
    <w:rsid w:val="009D5C18"/>
    <w:rsid w:val="009E0731"/>
    <w:rsid w:val="009E594E"/>
    <w:rsid w:val="009E7179"/>
    <w:rsid w:val="009F0FF0"/>
    <w:rsid w:val="009F2731"/>
    <w:rsid w:val="009F7476"/>
    <w:rsid w:val="00A004F1"/>
    <w:rsid w:val="00A01EEB"/>
    <w:rsid w:val="00A03E82"/>
    <w:rsid w:val="00A0553D"/>
    <w:rsid w:val="00A05613"/>
    <w:rsid w:val="00A075CE"/>
    <w:rsid w:val="00A07BC7"/>
    <w:rsid w:val="00A10CF8"/>
    <w:rsid w:val="00A13F9D"/>
    <w:rsid w:val="00A222D0"/>
    <w:rsid w:val="00A30174"/>
    <w:rsid w:val="00A43DCD"/>
    <w:rsid w:val="00A4412B"/>
    <w:rsid w:val="00A4671F"/>
    <w:rsid w:val="00A46BF4"/>
    <w:rsid w:val="00A505F3"/>
    <w:rsid w:val="00A533C1"/>
    <w:rsid w:val="00A5680D"/>
    <w:rsid w:val="00A60C4F"/>
    <w:rsid w:val="00A7558E"/>
    <w:rsid w:val="00A82648"/>
    <w:rsid w:val="00A85897"/>
    <w:rsid w:val="00A90DF8"/>
    <w:rsid w:val="00A9658D"/>
    <w:rsid w:val="00AA0814"/>
    <w:rsid w:val="00AA135E"/>
    <w:rsid w:val="00AA1628"/>
    <w:rsid w:val="00AA281A"/>
    <w:rsid w:val="00AB2B8F"/>
    <w:rsid w:val="00AB7ACA"/>
    <w:rsid w:val="00AC1A61"/>
    <w:rsid w:val="00AC6BC8"/>
    <w:rsid w:val="00AD2AF1"/>
    <w:rsid w:val="00AD2E9F"/>
    <w:rsid w:val="00AD61C6"/>
    <w:rsid w:val="00AD633D"/>
    <w:rsid w:val="00AE2FEF"/>
    <w:rsid w:val="00B01DE8"/>
    <w:rsid w:val="00B02946"/>
    <w:rsid w:val="00B04143"/>
    <w:rsid w:val="00B079D8"/>
    <w:rsid w:val="00B122B2"/>
    <w:rsid w:val="00B138B3"/>
    <w:rsid w:val="00B2266D"/>
    <w:rsid w:val="00B26516"/>
    <w:rsid w:val="00B27122"/>
    <w:rsid w:val="00B2750C"/>
    <w:rsid w:val="00B426E0"/>
    <w:rsid w:val="00B51605"/>
    <w:rsid w:val="00B53D62"/>
    <w:rsid w:val="00B554E3"/>
    <w:rsid w:val="00B556A0"/>
    <w:rsid w:val="00B626C4"/>
    <w:rsid w:val="00B650D7"/>
    <w:rsid w:val="00B67191"/>
    <w:rsid w:val="00B7136E"/>
    <w:rsid w:val="00B76610"/>
    <w:rsid w:val="00B77D0C"/>
    <w:rsid w:val="00B82890"/>
    <w:rsid w:val="00B90834"/>
    <w:rsid w:val="00B9507D"/>
    <w:rsid w:val="00B95A54"/>
    <w:rsid w:val="00B95F03"/>
    <w:rsid w:val="00B97C36"/>
    <w:rsid w:val="00BA4E66"/>
    <w:rsid w:val="00BA602E"/>
    <w:rsid w:val="00BB3C3C"/>
    <w:rsid w:val="00BB5566"/>
    <w:rsid w:val="00BB6E50"/>
    <w:rsid w:val="00BD0FEF"/>
    <w:rsid w:val="00BD2378"/>
    <w:rsid w:val="00BD34FD"/>
    <w:rsid w:val="00BD43A0"/>
    <w:rsid w:val="00BD44C3"/>
    <w:rsid w:val="00BD5569"/>
    <w:rsid w:val="00BD7389"/>
    <w:rsid w:val="00BE613F"/>
    <w:rsid w:val="00BE6996"/>
    <w:rsid w:val="00BE768F"/>
    <w:rsid w:val="00BF7181"/>
    <w:rsid w:val="00C134B3"/>
    <w:rsid w:val="00C14EDD"/>
    <w:rsid w:val="00C163BC"/>
    <w:rsid w:val="00C17517"/>
    <w:rsid w:val="00C17B74"/>
    <w:rsid w:val="00C27B80"/>
    <w:rsid w:val="00C30AF2"/>
    <w:rsid w:val="00C32458"/>
    <w:rsid w:val="00C40612"/>
    <w:rsid w:val="00C4091A"/>
    <w:rsid w:val="00C43750"/>
    <w:rsid w:val="00C46AF6"/>
    <w:rsid w:val="00C52A29"/>
    <w:rsid w:val="00C542D2"/>
    <w:rsid w:val="00C57560"/>
    <w:rsid w:val="00C66331"/>
    <w:rsid w:val="00C7103A"/>
    <w:rsid w:val="00C75563"/>
    <w:rsid w:val="00C770A1"/>
    <w:rsid w:val="00C85D02"/>
    <w:rsid w:val="00C96354"/>
    <w:rsid w:val="00C96399"/>
    <w:rsid w:val="00C96F3B"/>
    <w:rsid w:val="00C97AF3"/>
    <w:rsid w:val="00CA04D8"/>
    <w:rsid w:val="00CA2904"/>
    <w:rsid w:val="00CA3BBF"/>
    <w:rsid w:val="00CA49C2"/>
    <w:rsid w:val="00CA5D0E"/>
    <w:rsid w:val="00CA73B1"/>
    <w:rsid w:val="00CA7F8D"/>
    <w:rsid w:val="00CB3FF3"/>
    <w:rsid w:val="00CB770E"/>
    <w:rsid w:val="00CD09BB"/>
    <w:rsid w:val="00CD2AC7"/>
    <w:rsid w:val="00CD424F"/>
    <w:rsid w:val="00CD6DD3"/>
    <w:rsid w:val="00CD7B45"/>
    <w:rsid w:val="00CE148A"/>
    <w:rsid w:val="00CF277B"/>
    <w:rsid w:val="00CF313E"/>
    <w:rsid w:val="00CF390B"/>
    <w:rsid w:val="00CF3DA4"/>
    <w:rsid w:val="00CF4868"/>
    <w:rsid w:val="00CF5836"/>
    <w:rsid w:val="00D019F8"/>
    <w:rsid w:val="00D06122"/>
    <w:rsid w:val="00D06727"/>
    <w:rsid w:val="00D11EA8"/>
    <w:rsid w:val="00D12A65"/>
    <w:rsid w:val="00D15BC1"/>
    <w:rsid w:val="00D225BE"/>
    <w:rsid w:val="00D234AD"/>
    <w:rsid w:val="00D246EB"/>
    <w:rsid w:val="00D322B5"/>
    <w:rsid w:val="00D36F9A"/>
    <w:rsid w:val="00D42A2D"/>
    <w:rsid w:val="00D45140"/>
    <w:rsid w:val="00D5005A"/>
    <w:rsid w:val="00D523EB"/>
    <w:rsid w:val="00D56CF5"/>
    <w:rsid w:val="00D57B69"/>
    <w:rsid w:val="00D60513"/>
    <w:rsid w:val="00D63575"/>
    <w:rsid w:val="00D64155"/>
    <w:rsid w:val="00D7215C"/>
    <w:rsid w:val="00D750EA"/>
    <w:rsid w:val="00D85492"/>
    <w:rsid w:val="00D8592E"/>
    <w:rsid w:val="00D9156E"/>
    <w:rsid w:val="00D959EA"/>
    <w:rsid w:val="00DA03B6"/>
    <w:rsid w:val="00DA0A3C"/>
    <w:rsid w:val="00DA1D3D"/>
    <w:rsid w:val="00DA5040"/>
    <w:rsid w:val="00DA6C22"/>
    <w:rsid w:val="00DC3592"/>
    <w:rsid w:val="00DC51E3"/>
    <w:rsid w:val="00DC6CB2"/>
    <w:rsid w:val="00DC7857"/>
    <w:rsid w:val="00DD6343"/>
    <w:rsid w:val="00DE2BBB"/>
    <w:rsid w:val="00DE54C2"/>
    <w:rsid w:val="00DF13F2"/>
    <w:rsid w:val="00DF1838"/>
    <w:rsid w:val="00DF3DA7"/>
    <w:rsid w:val="00DF48AD"/>
    <w:rsid w:val="00DF679D"/>
    <w:rsid w:val="00DF6E42"/>
    <w:rsid w:val="00E055E1"/>
    <w:rsid w:val="00E06DE8"/>
    <w:rsid w:val="00E1278D"/>
    <w:rsid w:val="00E12FD1"/>
    <w:rsid w:val="00E13FEF"/>
    <w:rsid w:val="00E15580"/>
    <w:rsid w:val="00E15874"/>
    <w:rsid w:val="00E15EBD"/>
    <w:rsid w:val="00E32A98"/>
    <w:rsid w:val="00E41305"/>
    <w:rsid w:val="00E532E4"/>
    <w:rsid w:val="00E557CE"/>
    <w:rsid w:val="00E561A6"/>
    <w:rsid w:val="00E641EC"/>
    <w:rsid w:val="00E67A4C"/>
    <w:rsid w:val="00E720B4"/>
    <w:rsid w:val="00E74C31"/>
    <w:rsid w:val="00E75F64"/>
    <w:rsid w:val="00E76765"/>
    <w:rsid w:val="00E76F23"/>
    <w:rsid w:val="00E85CE0"/>
    <w:rsid w:val="00E87850"/>
    <w:rsid w:val="00E87F36"/>
    <w:rsid w:val="00E939F6"/>
    <w:rsid w:val="00EA18C7"/>
    <w:rsid w:val="00EA1BF2"/>
    <w:rsid w:val="00EA4BFE"/>
    <w:rsid w:val="00EB0F9B"/>
    <w:rsid w:val="00EB14B3"/>
    <w:rsid w:val="00EB1FE5"/>
    <w:rsid w:val="00EB2775"/>
    <w:rsid w:val="00EC1584"/>
    <w:rsid w:val="00EC220E"/>
    <w:rsid w:val="00EC4552"/>
    <w:rsid w:val="00ED0421"/>
    <w:rsid w:val="00ED0642"/>
    <w:rsid w:val="00ED43B4"/>
    <w:rsid w:val="00ED754F"/>
    <w:rsid w:val="00EE0007"/>
    <w:rsid w:val="00EE0B05"/>
    <w:rsid w:val="00EE144D"/>
    <w:rsid w:val="00EE3121"/>
    <w:rsid w:val="00EF1C75"/>
    <w:rsid w:val="00EF5440"/>
    <w:rsid w:val="00EF633D"/>
    <w:rsid w:val="00F03BF0"/>
    <w:rsid w:val="00F07F1A"/>
    <w:rsid w:val="00F11B95"/>
    <w:rsid w:val="00F12A7A"/>
    <w:rsid w:val="00F13181"/>
    <w:rsid w:val="00F16C8A"/>
    <w:rsid w:val="00F16EBB"/>
    <w:rsid w:val="00F20580"/>
    <w:rsid w:val="00F21FCD"/>
    <w:rsid w:val="00F30038"/>
    <w:rsid w:val="00F300BE"/>
    <w:rsid w:val="00F309D6"/>
    <w:rsid w:val="00F31B96"/>
    <w:rsid w:val="00F34043"/>
    <w:rsid w:val="00F44BCF"/>
    <w:rsid w:val="00F46F20"/>
    <w:rsid w:val="00F5599F"/>
    <w:rsid w:val="00F6037D"/>
    <w:rsid w:val="00F66888"/>
    <w:rsid w:val="00F727A9"/>
    <w:rsid w:val="00F76981"/>
    <w:rsid w:val="00F81471"/>
    <w:rsid w:val="00F83649"/>
    <w:rsid w:val="00F84227"/>
    <w:rsid w:val="00F868FD"/>
    <w:rsid w:val="00F9064A"/>
    <w:rsid w:val="00F91C42"/>
    <w:rsid w:val="00F95C54"/>
    <w:rsid w:val="00F97EB4"/>
    <w:rsid w:val="00FA599C"/>
    <w:rsid w:val="00FA5F29"/>
    <w:rsid w:val="00FB20AD"/>
    <w:rsid w:val="00FB4CFB"/>
    <w:rsid w:val="00FB5A52"/>
    <w:rsid w:val="00FD1812"/>
    <w:rsid w:val="00FD7B80"/>
    <w:rsid w:val="00FE0C05"/>
    <w:rsid w:val="00FE25B0"/>
    <w:rsid w:val="00FE4EE9"/>
    <w:rsid w:val="00FF23AD"/>
    <w:rsid w:val="00FF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648"/>
    <w:pPr>
      <w:spacing w:after="160" w:line="259" w:lineRule="auto"/>
    </w:pPr>
    <w:rPr>
      <w:rFonts w:eastAsia="Cambria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1648"/>
    <w:pPr>
      <w:ind w:left="720"/>
      <w:contextualSpacing/>
    </w:pPr>
  </w:style>
  <w:style w:type="character" w:styleId="Hyperlink">
    <w:name w:val="Hyperlink"/>
    <w:uiPriority w:val="99"/>
    <w:unhideWhenUsed/>
    <w:rsid w:val="00261648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2616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261648"/>
    <w:rPr>
      <w:rFonts w:eastAsia="Cambria"/>
      <w:sz w:val="22"/>
      <w:szCs w:val="22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261648"/>
  </w:style>
  <w:style w:type="paragraph" w:customStyle="1" w:styleId="EndNoteBibliography">
    <w:name w:val="EndNote Bibliography"/>
    <w:basedOn w:val="Normal"/>
    <w:rsid w:val="00897918"/>
    <w:pPr>
      <w:spacing w:after="0" w:line="240" w:lineRule="auto"/>
    </w:pPr>
    <w:rPr>
      <w:rFonts w:eastAsia="MS Mincho"/>
      <w:sz w:val="24"/>
      <w:szCs w:val="24"/>
      <w:lang w:val="de-DE" w:eastAsia="de-DE"/>
    </w:rPr>
  </w:style>
  <w:style w:type="character" w:styleId="FollowedHyperlink">
    <w:name w:val="FollowedHyperlink"/>
    <w:uiPriority w:val="99"/>
    <w:semiHidden/>
    <w:unhideWhenUsed/>
    <w:rsid w:val="001F1DE7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8C7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A18C7"/>
    <w:rPr>
      <w:rFonts w:ascii="Times New Roman" w:eastAsia="Cambria" w:hAnsi="Times New Roman" w:cs="Times New Roman"/>
      <w:sz w:val="18"/>
      <w:szCs w:val="18"/>
      <w:lang w:val="en-GB" w:eastAsia="en-US"/>
    </w:rPr>
  </w:style>
  <w:style w:type="character" w:styleId="CommentReference">
    <w:name w:val="annotation reference"/>
    <w:uiPriority w:val="99"/>
    <w:semiHidden/>
    <w:unhideWhenUsed/>
    <w:rsid w:val="00F11B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11B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F11B95"/>
    <w:rPr>
      <w:rFonts w:eastAsia="Cambria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B95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F11B95"/>
    <w:rPr>
      <w:rFonts w:eastAsia="Cambria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F95C54"/>
    <w:rPr>
      <w:rFonts w:eastAsia="Cambria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146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6146E9"/>
    <w:rPr>
      <w:rFonts w:eastAsia="Cambria"/>
      <w:sz w:val="22"/>
      <w:szCs w:val="22"/>
      <w:lang w:val="en-GB" w:eastAsia="en-US"/>
    </w:rPr>
  </w:style>
  <w:style w:type="paragraph" w:styleId="BodyText">
    <w:name w:val="Body Text"/>
    <w:basedOn w:val="Normal"/>
    <w:link w:val="BodyTextChar"/>
    <w:uiPriority w:val="1"/>
    <w:qFormat/>
    <w:rsid w:val="00D42A2D"/>
    <w:pPr>
      <w:widowControl w:val="0"/>
      <w:spacing w:after="0" w:line="240" w:lineRule="auto"/>
    </w:pPr>
    <w:rPr>
      <w:rFonts w:ascii="Calibri" w:eastAsia="Calibri" w:hAnsi="Calibri" w:cs="Calibri"/>
      <w:sz w:val="21"/>
      <w:szCs w:val="21"/>
      <w:lang w:val="en-US"/>
    </w:rPr>
  </w:style>
  <w:style w:type="character" w:customStyle="1" w:styleId="BodyTextChar">
    <w:name w:val="Body Text Char"/>
    <w:link w:val="BodyText"/>
    <w:uiPriority w:val="1"/>
    <w:rsid w:val="00D42A2D"/>
    <w:rPr>
      <w:rFonts w:ascii="Calibri" w:eastAsia="Calibri" w:hAnsi="Calibri" w:cs="Calibri"/>
      <w:sz w:val="21"/>
      <w:szCs w:val="2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E594E"/>
  </w:style>
  <w:style w:type="table" w:styleId="TableGrid">
    <w:name w:val="Table Grid"/>
    <w:basedOn w:val="TableNormal"/>
    <w:uiPriority w:val="59"/>
    <w:rsid w:val="00137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3C513A"/>
    <w:rPr>
      <w:rFonts w:eastAsia="Cambria"/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1">
    <w:name w:val="Unresolved Mention1"/>
    <w:uiPriority w:val="99"/>
    <w:semiHidden/>
    <w:unhideWhenUsed/>
    <w:rsid w:val="008B7BE7"/>
    <w:rPr>
      <w:color w:val="605E5C"/>
      <w:shd w:val="clear" w:color="auto" w:fill="E1DFDD"/>
    </w:rPr>
  </w:style>
  <w:style w:type="paragraph" w:customStyle="1" w:styleId="H1">
    <w:name w:val="H1"/>
    <w:link w:val="H1Char"/>
    <w:uiPriority w:val="20"/>
    <w:locked/>
    <w:rsid w:val="00915D40"/>
    <w:pPr>
      <w:numPr>
        <w:numId w:val="12"/>
      </w:numPr>
      <w:spacing w:line="360" w:lineRule="auto"/>
      <w:outlineLvl w:val="0"/>
    </w:pPr>
    <w:rPr>
      <w:rFonts w:ascii="Calibri" w:eastAsia="Cambria" w:hAnsi="Calibri"/>
      <w:sz w:val="34"/>
      <w:szCs w:val="24"/>
      <w:lang w:val="en-GB"/>
    </w:rPr>
  </w:style>
  <w:style w:type="character" w:customStyle="1" w:styleId="H1Char">
    <w:name w:val="H1 Char"/>
    <w:link w:val="H1"/>
    <w:uiPriority w:val="20"/>
    <w:rsid w:val="00915D40"/>
    <w:rPr>
      <w:rFonts w:ascii="Calibri" w:eastAsia="Cambria" w:hAnsi="Calibri"/>
      <w:sz w:val="34"/>
      <w:szCs w:val="24"/>
      <w:lang w:val="en-GB"/>
    </w:rPr>
  </w:style>
  <w:style w:type="paragraph" w:customStyle="1" w:styleId="H2">
    <w:name w:val="H2"/>
    <w:link w:val="H2Char"/>
    <w:uiPriority w:val="20"/>
    <w:locked/>
    <w:rsid w:val="00915D40"/>
    <w:pPr>
      <w:numPr>
        <w:ilvl w:val="1"/>
        <w:numId w:val="12"/>
      </w:numPr>
      <w:spacing w:line="360" w:lineRule="auto"/>
      <w:outlineLvl w:val="1"/>
    </w:pPr>
    <w:rPr>
      <w:rFonts w:ascii="Calibri" w:eastAsia="Cambria" w:hAnsi="Calibri"/>
      <w:sz w:val="32"/>
      <w:szCs w:val="24"/>
      <w:lang w:val="en-GB"/>
    </w:rPr>
  </w:style>
  <w:style w:type="character" w:customStyle="1" w:styleId="H2Char">
    <w:name w:val="H2 Char"/>
    <w:link w:val="H2"/>
    <w:uiPriority w:val="20"/>
    <w:rsid w:val="00915D40"/>
    <w:rPr>
      <w:rFonts w:ascii="Calibri" w:eastAsia="Cambria" w:hAnsi="Calibri"/>
      <w:sz w:val="32"/>
      <w:szCs w:val="24"/>
      <w:lang w:val="en-GB"/>
    </w:rPr>
  </w:style>
  <w:style w:type="paragraph" w:customStyle="1" w:styleId="H3">
    <w:name w:val="H3"/>
    <w:link w:val="H3Char"/>
    <w:uiPriority w:val="20"/>
    <w:locked/>
    <w:rsid w:val="00915D40"/>
    <w:pPr>
      <w:numPr>
        <w:ilvl w:val="2"/>
        <w:numId w:val="12"/>
      </w:numPr>
      <w:spacing w:line="360" w:lineRule="auto"/>
      <w:outlineLvl w:val="2"/>
    </w:pPr>
    <w:rPr>
      <w:rFonts w:ascii="Calibri" w:eastAsia="Cambria" w:hAnsi="Calibri"/>
      <w:sz w:val="30"/>
      <w:szCs w:val="24"/>
      <w:lang w:val="en-GB"/>
    </w:rPr>
  </w:style>
  <w:style w:type="character" w:customStyle="1" w:styleId="H3Char">
    <w:name w:val="H3 Char"/>
    <w:link w:val="H3"/>
    <w:uiPriority w:val="20"/>
    <w:rsid w:val="00915D40"/>
    <w:rPr>
      <w:rFonts w:ascii="Calibri" w:eastAsia="Cambria" w:hAnsi="Calibri"/>
      <w:sz w:val="30"/>
      <w:szCs w:val="24"/>
      <w:lang w:val="en-GB"/>
    </w:rPr>
  </w:style>
  <w:style w:type="paragraph" w:customStyle="1" w:styleId="H4">
    <w:name w:val="H4"/>
    <w:link w:val="H4Char"/>
    <w:uiPriority w:val="20"/>
    <w:locked/>
    <w:rsid w:val="00915D40"/>
    <w:pPr>
      <w:numPr>
        <w:ilvl w:val="3"/>
        <w:numId w:val="12"/>
      </w:numPr>
      <w:spacing w:line="360" w:lineRule="auto"/>
      <w:outlineLvl w:val="3"/>
    </w:pPr>
    <w:rPr>
      <w:rFonts w:ascii="Calibri" w:eastAsia="Cambria" w:hAnsi="Calibri"/>
      <w:sz w:val="28"/>
      <w:szCs w:val="24"/>
      <w:lang w:val="en-GB"/>
    </w:rPr>
  </w:style>
  <w:style w:type="character" w:customStyle="1" w:styleId="H4Char">
    <w:name w:val="H4 Char"/>
    <w:link w:val="H4"/>
    <w:uiPriority w:val="20"/>
    <w:rsid w:val="00915D40"/>
    <w:rPr>
      <w:rFonts w:ascii="Calibri" w:eastAsia="Cambria" w:hAnsi="Calibri"/>
      <w:sz w:val="28"/>
      <w:szCs w:val="24"/>
      <w:lang w:val="en-GB"/>
    </w:rPr>
  </w:style>
  <w:style w:type="paragraph" w:customStyle="1" w:styleId="H5">
    <w:name w:val="H5"/>
    <w:link w:val="H5Char"/>
    <w:uiPriority w:val="20"/>
    <w:locked/>
    <w:rsid w:val="00915D40"/>
    <w:pPr>
      <w:numPr>
        <w:ilvl w:val="4"/>
        <w:numId w:val="12"/>
      </w:numPr>
      <w:spacing w:line="360" w:lineRule="auto"/>
      <w:outlineLvl w:val="4"/>
    </w:pPr>
    <w:rPr>
      <w:rFonts w:ascii="Calibri" w:eastAsia="Cambria" w:hAnsi="Calibri"/>
      <w:sz w:val="28"/>
      <w:szCs w:val="24"/>
      <w:lang w:val="en-GB"/>
    </w:rPr>
  </w:style>
  <w:style w:type="character" w:customStyle="1" w:styleId="H5Char">
    <w:name w:val="H5 Char"/>
    <w:link w:val="H5"/>
    <w:uiPriority w:val="20"/>
    <w:rsid w:val="00915D40"/>
    <w:rPr>
      <w:rFonts w:ascii="Calibri" w:eastAsia="Cambria" w:hAnsi="Calibri"/>
      <w:sz w:val="28"/>
      <w:szCs w:val="24"/>
      <w:lang w:val="en-GB"/>
    </w:rPr>
  </w:style>
  <w:style w:type="paragraph" w:customStyle="1" w:styleId="H6">
    <w:name w:val="H6"/>
    <w:link w:val="H6Char"/>
    <w:uiPriority w:val="20"/>
    <w:locked/>
    <w:rsid w:val="00915D40"/>
    <w:pPr>
      <w:numPr>
        <w:ilvl w:val="5"/>
        <w:numId w:val="12"/>
      </w:numPr>
      <w:spacing w:line="360" w:lineRule="auto"/>
      <w:outlineLvl w:val="5"/>
    </w:pPr>
    <w:rPr>
      <w:rFonts w:ascii="Calibri" w:eastAsia="Cambria" w:hAnsi="Calibri"/>
      <w:sz w:val="28"/>
      <w:szCs w:val="24"/>
      <w:lang w:val="en-GB"/>
    </w:rPr>
  </w:style>
  <w:style w:type="character" w:customStyle="1" w:styleId="H6Char">
    <w:name w:val="H6 Char"/>
    <w:link w:val="H6"/>
    <w:uiPriority w:val="20"/>
    <w:rsid w:val="00915D40"/>
    <w:rPr>
      <w:rFonts w:ascii="Calibri" w:eastAsia="Cambria" w:hAnsi="Calibri"/>
      <w:sz w:val="28"/>
      <w:szCs w:val="24"/>
      <w:lang w:val="en-GB"/>
    </w:rPr>
  </w:style>
  <w:style w:type="paragraph" w:customStyle="1" w:styleId="H7">
    <w:name w:val="H7"/>
    <w:link w:val="H7Char"/>
    <w:uiPriority w:val="20"/>
    <w:locked/>
    <w:rsid w:val="00915D40"/>
    <w:pPr>
      <w:numPr>
        <w:ilvl w:val="6"/>
        <w:numId w:val="12"/>
      </w:numPr>
      <w:spacing w:line="360" w:lineRule="auto"/>
      <w:outlineLvl w:val="6"/>
    </w:pPr>
    <w:rPr>
      <w:rFonts w:ascii="Calibri" w:eastAsia="Cambria" w:hAnsi="Calibri"/>
      <w:sz w:val="26"/>
      <w:szCs w:val="24"/>
      <w:lang w:val="en-GB"/>
    </w:rPr>
  </w:style>
  <w:style w:type="character" w:customStyle="1" w:styleId="H7Char">
    <w:name w:val="H7 Char"/>
    <w:link w:val="H7"/>
    <w:uiPriority w:val="20"/>
    <w:rsid w:val="00915D40"/>
    <w:rPr>
      <w:rFonts w:ascii="Calibri" w:eastAsia="Cambria" w:hAnsi="Calibri"/>
      <w:sz w:val="26"/>
      <w:szCs w:val="24"/>
      <w:lang w:val="en-GB"/>
    </w:rPr>
  </w:style>
  <w:style w:type="paragraph" w:customStyle="1" w:styleId="H8">
    <w:name w:val="H8"/>
    <w:link w:val="H8Char"/>
    <w:uiPriority w:val="20"/>
    <w:locked/>
    <w:rsid w:val="00915D40"/>
    <w:pPr>
      <w:numPr>
        <w:ilvl w:val="7"/>
        <w:numId w:val="12"/>
      </w:numPr>
      <w:spacing w:line="360" w:lineRule="auto"/>
      <w:outlineLvl w:val="7"/>
    </w:pPr>
    <w:rPr>
      <w:rFonts w:ascii="Calibri" w:eastAsia="Cambria" w:hAnsi="Calibri"/>
      <w:sz w:val="26"/>
      <w:szCs w:val="24"/>
      <w:lang w:val="en-GB"/>
    </w:rPr>
  </w:style>
  <w:style w:type="character" w:customStyle="1" w:styleId="H8Char">
    <w:name w:val="H8 Char"/>
    <w:link w:val="H8"/>
    <w:uiPriority w:val="20"/>
    <w:rsid w:val="00915D40"/>
    <w:rPr>
      <w:rFonts w:ascii="Calibri" w:eastAsia="Cambria" w:hAnsi="Calibri"/>
      <w:sz w:val="26"/>
      <w:szCs w:val="24"/>
      <w:lang w:val="en-GB"/>
    </w:rPr>
  </w:style>
  <w:style w:type="paragraph" w:customStyle="1" w:styleId="H9">
    <w:name w:val="H9"/>
    <w:link w:val="H9Char"/>
    <w:uiPriority w:val="20"/>
    <w:locked/>
    <w:rsid w:val="00915D40"/>
    <w:pPr>
      <w:numPr>
        <w:ilvl w:val="8"/>
        <w:numId w:val="12"/>
      </w:numPr>
      <w:spacing w:line="360" w:lineRule="auto"/>
      <w:outlineLvl w:val="8"/>
    </w:pPr>
    <w:rPr>
      <w:rFonts w:ascii="Calibri" w:eastAsia="Cambria" w:hAnsi="Calibri"/>
      <w:sz w:val="26"/>
      <w:szCs w:val="24"/>
      <w:lang w:val="en-GB"/>
    </w:rPr>
  </w:style>
  <w:style w:type="character" w:customStyle="1" w:styleId="H9Char">
    <w:name w:val="H9 Char"/>
    <w:link w:val="H9"/>
    <w:uiPriority w:val="20"/>
    <w:rsid w:val="00915D40"/>
    <w:rPr>
      <w:rFonts w:ascii="Calibri" w:eastAsia="Cambria" w:hAnsi="Calibri"/>
      <w:sz w:val="26"/>
      <w:szCs w:val="24"/>
      <w:lang w:val="en-GB"/>
    </w:rPr>
  </w:style>
  <w:style w:type="paragraph" w:customStyle="1" w:styleId="S1">
    <w:name w:val="S1"/>
    <w:link w:val="S1Char"/>
    <w:uiPriority w:val="20"/>
    <w:locked/>
    <w:rsid w:val="005F4CE8"/>
    <w:pPr>
      <w:spacing w:line="360" w:lineRule="auto"/>
      <w:outlineLvl w:val="0"/>
    </w:pPr>
    <w:rPr>
      <w:rFonts w:ascii="Calibri" w:eastAsia="Cambria" w:hAnsi="Calibri"/>
      <w:sz w:val="34"/>
      <w:szCs w:val="24"/>
      <w:lang w:val="en-GB"/>
    </w:rPr>
  </w:style>
  <w:style w:type="character" w:customStyle="1" w:styleId="S1Char">
    <w:name w:val="S1 Char"/>
    <w:link w:val="S1"/>
    <w:uiPriority w:val="20"/>
    <w:rsid w:val="005F4CE8"/>
    <w:rPr>
      <w:rFonts w:ascii="Calibri" w:eastAsia="Cambria" w:hAnsi="Calibri"/>
      <w:sz w:val="3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648"/>
    <w:pPr>
      <w:spacing w:after="160" w:line="259" w:lineRule="auto"/>
    </w:pPr>
    <w:rPr>
      <w:rFonts w:eastAsia="Cambria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1648"/>
    <w:pPr>
      <w:ind w:left="720"/>
      <w:contextualSpacing/>
    </w:pPr>
  </w:style>
  <w:style w:type="character" w:styleId="Hyperlink">
    <w:name w:val="Hyperlink"/>
    <w:uiPriority w:val="99"/>
    <w:unhideWhenUsed/>
    <w:rsid w:val="00261648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2616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261648"/>
    <w:rPr>
      <w:rFonts w:eastAsia="Cambria"/>
      <w:sz w:val="22"/>
      <w:szCs w:val="22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261648"/>
  </w:style>
  <w:style w:type="paragraph" w:customStyle="1" w:styleId="EndNoteBibliography">
    <w:name w:val="EndNote Bibliography"/>
    <w:basedOn w:val="Normal"/>
    <w:rsid w:val="00897918"/>
    <w:pPr>
      <w:spacing w:after="0" w:line="240" w:lineRule="auto"/>
    </w:pPr>
    <w:rPr>
      <w:rFonts w:eastAsia="MS Mincho"/>
      <w:sz w:val="24"/>
      <w:szCs w:val="24"/>
      <w:lang w:val="de-DE" w:eastAsia="de-DE"/>
    </w:rPr>
  </w:style>
  <w:style w:type="character" w:styleId="FollowedHyperlink">
    <w:name w:val="FollowedHyperlink"/>
    <w:uiPriority w:val="99"/>
    <w:semiHidden/>
    <w:unhideWhenUsed/>
    <w:rsid w:val="001F1DE7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8C7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A18C7"/>
    <w:rPr>
      <w:rFonts w:ascii="Times New Roman" w:eastAsia="Cambria" w:hAnsi="Times New Roman" w:cs="Times New Roman"/>
      <w:sz w:val="18"/>
      <w:szCs w:val="18"/>
      <w:lang w:val="en-GB" w:eastAsia="en-US"/>
    </w:rPr>
  </w:style>
  <w:style w:type="character" w:styleId="CommentReference">
    <w:name w:val="annotation reference"/>
    <w:uiPriority w:val="99"/>
    <w:semiHidden/>
    <w:unhideWhenUsed/>
    <w:rsid w:val="00F11B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11B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F11B95"/>
    <w:rPr>
      <w:rFonts w:eastAsia="Cambria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B95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F11B95"/>
    <w:rPr>
      <w:rFonts w:eastAsia="Cambria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F95C54"/>
    <w:rPr>
      <w:rFonts w:eastAsia="Cambria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146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6146E9"/>
    <w:rPr>
      <w:rFonts w:eastAsia="Cambria"/>
      <w:sz w:val="22"/>
      <w:szCs w:val="22"/>
      <w:lang w:val="en-GB" w:eastAsia="en-US"/>
    </w:rPr>
  </w:style>
  <w:style w:type="paragraph" w:styleId="BodyText">
    <w:name w:val="Body Text"/>
    <w:basedOn w:val="Normal"/>
    <w:link w:val="BodyTextChar"/>
    <w:uiPriority w:val="1"/>
    <w:qFormat/>
    <w:rsid w:val="00D42A2D"/>
    <w:pPr>
      <w:widowControl w:val="0"/>
      <w:spacing w:after="0" w:line="240" w:lineRule="auto"/>
    </w:pPr>
    <w:rPr>
      <w:rFonts w:ascii="Calibri" w:eastAsia="Calibri" w:hAnsi="Calibri" w:cs="Calibri"/>
      <w:sz w:val="21"/>
      <w:szCs w:val="21"/>
      <w:lang w:val="en-US"/>
    </w:rPr>
  </w:style>
  <w:style w:type="character" w:customStyle="1" w:styleId="BodyTextChar">
    <w:name w:val="Body Text Char"/>
    <w:link w:val="BodyText"/>
    <w:uiPriority w:val="1"/>
    <w:rsid w:val="00D42A2D"/>
    <w:rPr>
      <w:rFonts w:ascii="Calibri" w:eastAsia="Calibri" w:hAnsi="Calibri" w:cs="Calibri"/>
      <w:sz w:val="21"/>
      <w:szCs w:val="2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E594E"/>
  </w:style>
  <w:style w:type="table" w:styleId="TableGrid">
    <w:name w:val="Table Grid"/>
    <w:basedOn w:val="TableNormal"/>
    <w:uiPriority w:val="59"/>
    <w:rsid w:val="00137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3C513A"/>
    <w:rPr>
      <w:rFonts w:eastAsia="Cambria"/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1">
    <w:name w:val="Unresolved Mention1"/>
    <w:uiPriority w:val="99"/>
    <w:semiHidden/>
    <w:unhideWhenUsed/>
    <w:rsid w:val="008B7BE7"/>
    <w:rPr>
      <w:color w:val="605E5C"/>
      <w:shd w:val="clear" w:color="auto" w:fill="E1DFDD"/>
    </w:rPr>
  </w:style>
  <w:style w:type="paragraph" w:customStyle="1" w:styleId="H1">
    <w:name w:val="H1"/>
    <w:link w:val="H1Char"/>
    <w:uiPriority w:val="20"/>
    <w:locked/>
    <w:rsid w:val="00915D40"/>
    <w:pPr>
      <w:numPr>
        <w:numId w:val="12"/>
      </w:numPr>
      <w:spacing w:line="360" w:lineRule="auto"/>
      <w:outlineLvl w:val="0"/>
    </w:pPr>
    <w:rPr>
      <w:rFonts w:ascii="Calibri" w:eastAsia="Cambria" w:hAnsi="Calibri"/>
      <w:sz w:val="34"/>
      <w:szCs w:val="24"/>
      <w:lang w:val="en-GB"/>
    </w:rPr>
  </w:style>
  <w:style w:type="character" w:customStyle="1" w:styleId="H1Char">
    <w:name w:val="H1 Char"/>
    <w:link w:val="H1"/>
    <w:uiPriority w:val="20"/>
    <w:rsid w:val="00915D40"/>
    <w:rPr>
      <w:rFonts w:ascii="Calibri" w:eastAsia="Cambria" w:hAnsi="Calibri"/>
      <w:sz w:val="34"/>
      <w:szCs w:val="24"/>
      <w:lang w:val="en-GB"/>
    </w:rPr>
  </w:style>
  <w:style w:type="paragraph" w:customStyle="1" w:styleId="H2">
    <w:name w:val="H2"/>
    <w:link w:val="H2Char"/>
    <w:uiPriority w:val="20"/>
    <w:locked/>
    <w:rsid w:val="00915D40"/>
    <w:pPr>
      <w:numPr>
        <w:ilvl w:val="1"/>
        <w:numId w:val="12"/>
      </w:numPr>
      <w:spacing w:line="360" w:lineRule="auto"/>
      <w:outlineLvl w:val="1"/>
    </w:pPr>
    <w:rPr>
      <w:rFonts w:ascii="Calibri" w:eastAsia="Cambria" w:hAnsi="Calibri"/>
      <w:sz w:val="32"/>
      <w:szCs w:val="24"/>
      <w:lang w:val="en-GB"/>
    </w:rPr>
  </w:style>
  <w:style w:type="character" w:customStyle="1" w:styleId="H2Char">
    <w:name w:val="H2 Char"/>
    <w:link w:val="H2"/>
    <w:uiPriority w:val="20"/>
    <w:rsid w:val="00915D40"/>
    <w:rPr>
      <w:rFonts w:ascii="Calibri" w:eastAsia="Cambria" w:hAnsi="Calibri"/>
      <w:sz w:val="32"/>
      <w:szCs w:val="24"/>
      <w:lang w:val="en-GB"/>
    </w:rPr>
  </w:style>
  <w:style w:type="paragraph" w:customStyle="1" w:styleId="H3">
    <w:name w:val="H3"/>
    <w:link w:val="H3Char"/>
    <w:uiPriority w:val="20"/>
    <w:locked/>
    <w:rsid w:val="00915D40"/>
    <w:pPr>
      <w:numPr>
        <w:ilvl w:val="2"/>
        <w:numId w:val="12"/>
      </w:numPr>
      <w:spacing w:line="360" w:lineRule="auto"/>
      <w:outlineLvl w:val="2"/>
    </w:pPr>
    <w:rPr>
      <w:rFonts w:ascii="Calibri" w:eastAsia="Cambria" w:hAnsi="Calibri"/>
      <w:sz w:val="30"/>
      <w:szCs w:val="24"/>
      <w:lang w:val="en-GB"/>
    </w:rPr>
  </w:style>
  <w:style w:type="character" w:customStyle="1" w:styleId="H3Char">
    <w:name w:val="H3 Char"/>
    <w:link w:val="H3"/>
    <w:uiPriority w:val="20"/>
    <w:rsid w:val="00915D40"/>
    <w:rPr>
      <w:rFonts w:ascii="Calibri" w:eastAsia="Cambria" w:hAnsi="Calibri"/>
      <w:sz w:val="30"/>
      <w:szCs w:val="24"/>
      <w:lang w:val="en-GB"/>
    </w:rPr>
  </w:style>
  <w:style w:type="paragraph" w:customStyle="1" w:styleId="H4">
    <w:name w:val="H4"/>
    <w:link w:val="H4Char"/>
    <w:uiPriority w:val="20"/>
    <w:locked/>
    <w:rsid w:val="00915D40"/>
    <w:pPr>
      <w:numPr>
        <w:ilvl w:val="3"/>
        <w:numId w:val="12"/>
      </w:numPr>
      <w:spacing w:line="360" w:lineRule="auto"/>
      <w:outlineLvl w:val="3"/>
    </w:pPr>
    <w:rPr>
      <w:rFonts w:ascii="Calibri" w:eastAsia="Cambria" w:hAnsi="Calibri"/>
      <w:sz w:val="28"/>
      <w:szCs w:val="24"/>
      <w:lang w:val="en-GB"/>
    </w:rPr>
  </w:style>
  <w:style w:type="character" w:customStyle="1" w:styleId="H4Char">
    <w:name w:val="H4 Char"/>
    <w:link w:val="H4"/>
    <w:uiPriority w:val="20"/>
    <w:rsid w:val="00915D40"/>
    <w:rPr>
      <w:rFonts w:ascii="Calibri" w:eastAsia="Cambria" w:hAnsi="Calibri"/>
      <w:sz w:val="28"/>
      <w:szCs w:val="24"/>
      <w:lang w:val="en-GB"/>
    </w:rPr>
  </w:style>
  <w:style w:type="paragraph" w:customStyle="1" w:styleId="H5">
    <w:name w:val="H5"/>
    <w:link w:val="H5Char"/>
    <w:uiPriority w:val="20"/>
    <w:locked/>
    <w:rsid w:val="00915D40"/>
    <w:pPr>
      <w:numPr>
        <w:ilvl w:val="4"/>
        <w:numId w:val="12"/>
      </w:numPr>
      <w:spacing w:line="360" w:lineRule="auto"/>
      <w:outlineLvl w:val="4"/>
    </w:pPr>
    <w:rPr>
      <w:rFonts w:ascii="Calibri" w:eastAsia="Cambria" w:hAnsi="Calibri"/>
      <w:sz w:val="28"/>
      <w:szCs w:val="24"/>
      <w:lang w:val="en-GB"/>
    </w:rPr>
  </w:style>
  <w:style w:type="character" w:customStyle="1" w:styleId="H5Char">
    <w:name w:val="H5 Char"/>
    <w:link w:val="H5"/>
    <w:uiPriority w:val="20"/>
    <w:rsid w:val="00915D40"/>
    <w:rPr>
      <w:rFonts w:ascii="Calibri" w:eastAsia="Cambria" w:hAnsi="Calibri"/>
      <w:sz w:val="28"/>
      <w:szCs w:val="24"/>
      <w:lang w:val="en-GB"/>
    </w:rPr>
  </w:style>
  <w:style w:type="paragraph" w:customStyle="1" w:styleId="H6">
    <w:name w:val="H6"/>
    <w:link w:val="H6Char"/>
    <w:uiPriority w:val="20"/>
    <w:locked/>
    <w:rsid w:val="00915D40"/>
    <w:pPr>
      <w:numPr>
        <w:ilvl w:val="5"/>
        <w:numId w:val="12"/>
      </w:numPr>
      <w:spacing w:line="360" w:lineRule="auto"/>
      <w:outlineLvl w:val="5"/>
    </w:pPr>
    <w:rPr>
      <w:rFonts w:ascii="Calibri" w:eastAsia="Cambria" w:hAnsi="Calibri"/>
      <w:sz w:val="28"/>
      <w:szCs w:val="24"/>
      <w:lang w:val="en-GB"/>
    </w:rPr>
  </w:style>
  <w:style w:type="character" w:customStyle="1" w:styleId="H6Char">
    <w:name w:val="H6 Char"/>
    <w:link w:val="H6"/>
    <w:uiPriority w:val="20"/>
    <w:rsid w:val="00915D40"/>
    <w:rPr>
      <w:rFonts w:ascii="Calibri" w:eastAsia="Cambria" w:hAnsi="Calibri"/>
      <w:sz w:val="28"/>
      <w:szCs w:val="24"/>
      <w:lang w:val="en-GB"/>
    </w:rPr>
  </w:style>
  <w:style w:type="paragraph" w:customStyle="1" w:styleId="H7">
    <w:name w:val="H7"/>
    <w:link w:val="H7Char"/>
    <w:uiPriority w:val="20"/>
    <w:locked/>
    <w:rsid w:val="00915D40"/>
    <w:pPr>
      <w:numPr>
        <w:ilvl w:val="6"/>
        <w:numId w:val="12"/>
      </w:numPr>
      <w:spacing w:line="360" w:lineRule="auto"/>
      <w:outlineLvl w:val="6"/>
    </w:pPr>
    <w:rPr>
      <w:rFonts w:ascii="Calibri" w:eastAsia="Cambria" w:hAnsi="Calibri"/>
      <w:sz w:val="26"/>
      <w:szCs w:val="24"/>
      <w:lang w:val="en-GB"/>
    </w:rPr>
  </w:style>
  <w:style w:type="character" w:customStyle="1" w:styleId="H7Char">
    <w:name w:val="H7 Char"/>
    <w:link w:val="H7"/>
    <w:uiPriority w:val="20"/>
    <w:rsid w:val="00915D40"/>
    <w:rPr>
      <w:rFonts w:ascii="Calibri" w:eastAsia="Cambria" w:hAnsi="Calibri"/>
      <w:sz w:val="26"/>
      <w:szCs w:val="24"/>
      <w:lang w:val="en-GB"/>
    </w:rPr>
  </w:style>
  <w:style w:type="paragraph" w:customStyle="1" w:styleId="H8">
    <w:name w:val="H8"/>
    <w:link w:val="H8Char"/>
    <w:uiPriority w:val="20"/>
    <w:locked/>
    <w:rsid w:val="00915D40"/>
    <w:pPr>
      <w:numPr>
        <w:ilvl w:val="7"/>
        <w:numId w:val="12"/>
      </w:numPr>
      <w:spacing w:line="360" w:lineRule="auto"/>
      <w:outlineLvl w:val="7"/>
    </w:pPr>
    <w:rPr>
      <w:rFonts w:ascii="Calibri" w:eastAsia="Cambria" w:hAnsi="Calibri"/>
      <w:sz w:val="26"/>
      <w:szCs w:val="24"/>
      <w:lang w:val="en-GB"/>
    </w:rPr>
  </w:style>
  <w:style w:type="character" w:customStyle="1" w:styleId="H8Char">
    <w:name w:val="H8 Char"/>
    <w:link w:val="H8"/>
    <w:uiPriority w:val="20"/>
    <w:rsid w:val="00915D40"/>
    <w:rPr>
      <w:rFonts w:ascii="Calibri" w:eastAsia="Cambria" w:hAnsi="Calibri"/>
      <w:sz w:val="26"/>
      <w:szCs w:val="24"/>
      <w:lang w:val="en-GB"/>
    </w:rPr>
  </w:style>
  <w:style w:type="paragraph" w:customStyle="1" w:styleId="H9">
    <w:name w:val="H9"/>
    <w:link w:val="H9Char"/>
    <w:uiPriority w:val="20"/>
    <w:locked/>
    <w:rsid w:val="00915D40"/>
    <w:pPr>
      <w:numPr>
        <w:ilvl w:val="8"/>
        <w:numId w:val="12"/>
      </w:numPr>
      <w:spacing w:line="360" w:lineRule="auto"/>
      <w:outlineLvl w:val="8"/>
    </w:pPr>
    <w:rPr>
      <w:rFonts w:ascii="Calibri" w:eastAsia="Cambria" w:hAnsi="Calibri"/>
      <w:sz w:val="26"/>
      <w:szCs w:val="24"/>
      <w:lang w:val="en-GB"/>
    </w:rPr>
  </w:style>
  <w:style w:type="character" w:customStyle="1" w:styleId="H9Char">
    <w:name w:val="H9 Char"/>
    <w:link w:val="H9"/>
    <w:uiPriority w:val="20"/>
    <w:rsid w:val="00915D40"/>
    <w:rPr>
      <w:rFonts w:ascii="Calibri" w:eastAsia="Cambria" w:hAnsi="Calibri"/>
      <w:sz w:val="26"/>
      <w:szCs w:val="24"/>
      <w:lang w:val="en-GB"/>
    </w:rPr>
  </w:style>
  <w:style w:type="paragraph" w:customStyle="1" w:styleId="S1">
    <w:name w:val="S1"/>
    <w:link w:val="S1Char"/>
    <w:uiPriority w:val="20"/>
    <w:locked/>
    <w:rsid w:val="005F4CE8"/>
    <w:pPr>
      <w:spacing w:line="360" w:lineRule="auto"/>
      <w:outlineLvl w:val="0"/>
    </w:pPr>
    <w:rPr>
      <w:rFonts w:ascii="Calibri" w:eastAsia="Cambria" w:hAnsi="Calibri"/>
      <w:sz w:val="34"/>
      <w:szCs w:val="24"/>
      <w:lang w:val="en-GB"/>
    </w:rPr>
  </w:style>
  <w:style w:type="character" w:customStyle="1" w:styleId="S1Char">
    <w:name w:val="S1 Char"/>
    <w:link w:val="S1"/>
    <w:uiPriority w:val="20"/>
    <w:rsid w:val="005F4CE8"/>
    <w:rPr>
      <w:rFonts w:ascii="Calibri" w:eastAsia="Cambria" w:hAnsi="Calibri"/>
      <w:sz w:val="3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17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DB9C7C6-1CDB-415B-97AA-CE5DA13AD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809</Characters>
  <Application>Microsoft Office Word</Application>
  <DocSecurity>0</DocSecurity>
  <Lines>3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</dc:creator>
  <cp:lastModifiedBy>JFURTON</cp:lastModifiedBy>
  <cp:revision>2</cp:revision>
  <cp:lastPrinted>2018-10-31T00:39:00Z</cp:lastPrinted>
  <dcterms:created xsi:type="dcterms:W3CDTF">2018-10-31T00:57:00Z</dcterms:created>
  <dcterms:modified xsi:type="dcterms:W3CDTF">2018-10-31T00:57:00Z</dcterms:modified>
</cp:coreProperties>
</file>